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4B50C" w14:textId="77777777" w:rsidR="00B87318" w:rsidRPr="00913D4A" w:rsidRDefault="00B87318" w:rsidP="00EF147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  <w:r w:rsidRPr="00913D4A">
        <w:rPr>
          <w:rFonts w:ascii="Times New Roman" w:eastAsia="Times New Roman" w:hAnsi="Times New Roman" w:cs="Times New Roman"/>
          <w:b/>
          <w:color w:val="000000" w:themeColor="text1"/>
          <w:lang w:val="en-US" w:eastAsia="es-ES_tradnl"/>
        </w:rPr>
        <w:t xml:space="preserve">Table 1. </w:t>
      </w:r>
      <w:r w:rsidR="00C113FA"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Information of the human hippocampus samples used for the transcriptomic study</w:t>
      </w:r>
      <w:r w:rsidR="0019607C"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 (cohort 1) </w:t>
      </w:r>
      <w:r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divided by groups</w:t>
      </w:r>
      <w:r w:rsidR="0019607C"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.</w:t>
      </w:r>
    </w:p>
    <w:p w14:paraId="3A726EB1" w14:textId="77777777" w:rsidR="00EF147B" w:rsidRPr="00913D4A" w:rsidRDefault="00EF147B" w:rsidP="00EF147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lang w:val="en-US" w:eastAsia="es-ES_tradnl"/>
        </w:rPr>
      </w:pPr>
    </w:p>
    <w:tbl>
      <w:tblPr>
        <w:tblStyle w:val="Tabladelista1clara"/>
        <w:tblW w:w="0" w:type="auto"/>
        <w:tblLook w:val="04A0" w:firstRow="1" w:lastRow="0" w:firstColumn="1" w:lastColumn="0" w:noHBand="0" w:noVBand="1"/>
      </w:tblPr>
      <w:tblGrid>
        <w:gridCol w:w="1497"/>
        <w:gridCol w:w="1485"/>
        <w:gridCol w:w="1403"/>
        <w:gridCol w:w="1479"/>
        <w:gridCol w:w="2500"/>
        <w:gridCol w:w="1417"/>
      </w:tblGrid>
      <w:tr w:rsidR="00913D4A" w:rsidRPr="00913D4A" w14:paraId="5CAB15DD" w14:textId="1515F225" w:rsidTr="00E25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530D5444" w14:textId="5093D2AD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Sample</w:t>
            </w:r>
          </w:p>
        </w:tc>
        <w:tc>
          <w:tcPr>
            <w:tcW w:w="1485" w:type="dxa"/>
            <w:vAlign w:val="center"/>
          </w:tcPr>
          <w:p w14:paraId="416697FC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ge (years)</w:t>
            </w:r>
          </w:p>
        </w:tc>
        <w:tc>
          <w:tcPr>
            <w:tcW w:w="1403" w:type="dxa"/>
            <w:vAlign w:val="center"/>
          </w:tcPr>
          <w:p w14:paraId="17E16BE0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Sex</w:t>
            </w:r>
          </w:p>
        </w:tc>
        <w:tc>
          <w:tcPr>
            <w:tcW w:w="1479" w:type="dxa"/>
            <w:vAlign w:val="center"/>
          </w:tcPr>
          <w:p w14:paraId="3DF4353C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Group</w:t>
            </w:r>
          </w:p>
        </w:tc>
        <w:tc>
          <w:tcPr>
            <w:tcW w:w="2500" w:type="dxa"/>
            <w:vAlign w:val="center"/>
          </w:tcPr>
          <w:p w14:paraId="412993AC" w14:textId="436C9C99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bCs w:val="0"/>
                <w:color w:val="0070C0"/>
              </w:rPr>
              <w:t>Clinical history</w:t>
            </w:r>
          </w:p>
        </w:tc>
        <w:tc>
          <w:tcPr>
            <w:tcW w:w="1417" w:type="dxa"/>
            <w:vAlign w:val="center"/>
          </w:tcPr>
          <w:p w14:paraId="05F72194" w14:textId="38C06FFA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bCs w:val="0"/>
                <w:color w:val="0070C0"/>
              </w:rPr>
              <w:t>RIN</w:t>
            </w:r>
          </w:p>
        </w:tc>
      </w:tr>
      <w:tr w:rsidR="00913D4A" w:rsidRPr="00913D4A" w14:paraId="78DBCC5E" w14:textId="74CFDDB7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2A729BAC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</w:t>
            </w:r>
          </w:p>
        </w:tc>
        <w:tc>
          <w:tcPr>
            <w:tcW w:w="1485" w:type="dxa"/>
            <w:vAlign w:val="center"/>
          </w:tcPr>
          <w:p w14:paraId="09CAEDE7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7</w:t>
            </w:r>
          </w:p>
        </w:tc>
        <w:tc>
          <w:tcPr>
            <w:tcW w:w="1403" w:type="dxa"/>
            <w:vAlign w:val="center"/>
          </w:tcPr>
          <w:p w14:paraId="49157748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578DE01E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500" w:type="dxa"/>
            <w:vAlign w:val="center"/>
          </w:tcPr>
          <w:p w14:paraId="3D1DE08A" w14:textId="49948DDB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1417" w:type="dxa"/>
            <w:vAlign w:val="center"/>
          </w:tcPr>
          <w:p w14:paraId="6579A319" w14:textId="6312E1B3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428F4177" w14:textId="0672EC66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233C1A73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</w:t>
            </w:r>
          </w:p>
        </w:tc>
        <w:tc>
          <w:tcPr>
            <w:tcW w:w="1485" w:type="dxa"/>
            <w:vAlign w:val="center"/>
          </w:tcPr>
          <w:p w14:paraId="53CF819F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0</w:t>
            </w:r>
          </w:p>
        </w:tc>
        <w:tc>
          <w:tcPr>
            <w:tcW w:w="1403" w:type="dxa"/>
            <w:vAlign w:val="center"/>
          </w:tcPr>
          <w:p w14:paraId="5AAC946A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29C696AD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500" w:type="dxa"/>
            <w:vAlign w:val="center"/>
          </w:tcPr>
          <w:p w14:paraId="1A02DB5B" w14:textId="66697361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1417" w:type="dxa"/>
            <w:vAlign w:val="center"/>
          </w:tcPr>
          <w:p w14:paraId="01E3B144" w14:textId="767C4AE5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68E28EF7" w14:textId="171437A0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0CCF4B2C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</w:t>
            </w:r>
          </w:p>
        </w:tc>
        <w:tc>
          <w:tcPr>
            <w:tcW w:w="1485" w:type="dxa"/>
            <w:vAlign w:val="center"/>
          </w:tcPr>
          <w:p w14:paraId="0783A1C4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3</w:t>
            </w:r>
          </w:p>
        </w:tc>
        <w:tc>
          <w:tcPr>
            <w:tcW w:w="1403" w:type="dxa"/>
            <w:vAlign w:val="center"/>
          </w:tcPr>
          <w:p w14:paraId="5FE19A51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6CEA0584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500" w:type="dxa"/>
            <w:vAlign w:val="center"/>
          </w:tcPr>
          <w:p w14:paraId="4E03D529" w14:textId="19521A4C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1417" w:type="dxa"/>
            <w:vAlign w:val="center"/>
          </w:tcPr>
          <w:p w14:paraId="7DA6B842" w14:textId="7DC786AF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311D4B00" w14:textId="7FF7C996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569376DE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</w:t>
            </w:r>
          </w:p>
        </w:tc>
        <w:tc>
          <w:tcPr>
            <w:tcW w:w="1485" w:type="dxa"/>
            <w:vAlign w:val="center"/>
          </w:tcPr>
          <w:p w14:paraId="7243F405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5</w:t>
            </w:r>
          </w:p>
        </w:tc>
        <w:tc>
          <w:tcPr>
            <w:tcW w:w="1403" w:type="dxa"/>
            <w:vAlign w:val="center"/>
          </w:tcPr>
          <w:p w14:paraId="33F547B2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63CC5672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500" w:type="dxa"/>
            <w:vAlign w:val="center"/>
          </w:tcPr>
          <w:p w14:paraId="417F928F" w14:textId="6A86E6CD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1417" w:type="dxa"/>
            <w:vAlign w:val="center"/>
          </w:tcPr>
          <w:p w14:paraId="5FFD8B62" w14:textId="545130CC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4C6137E8" w14:textId="1CD90D3D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4BD314F1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</w:t>
            </w:r>
          </w:p>
        </w:tc>
        <w:tc>
          <w:tcPr>
            <w:tcW w:w="1485" w:type="dxa"/>
            <w:vAlign w:val="center"/>
          </w:tcPr>
          <w:p w14:paraId="7BD74880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9</w:t>
            </w:r>
          </w:p>
        </w:tc>
        <w:tc>
          <w:tcPr>
            <w:tcW w:w="1403" w:type="dxa"/>
            <w:vAlign w:val="center"/>
          </w:tcPr>
          <w:p w14:paraId="0D05465F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F</w:t>
            </w:r>
          </w:p>
        </w:tc>
        <w:tc>
          <w:tcPr>
            <w:tcW w:w="1479" w:type="dxa"/>
            <w:vAlign w:val="center"/>
          </w:tcPr>
          <w:p w14:paraId="1E696555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500" w:type="dxa"/>
            <w:vAlign w:val="center"/>
          </w:tcPr>
          <w:p w14:paraId="14CC5EB3" w14:textId="49C9D248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  <w:tc>
          <w:tcPr>
            <w:tcW w:w="1417" w:type="dxa"/>
            <w:vAlign w:val="center"/>
          </w:tcPr>
          <w:p w14:paraId="4DDDA072" w14:textId="5E94FBA1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4,7</w:t>
            </w:r>
          </w:p>
        </w:tc>
      </w:tr>
      <w:tr w:rsidR="00913D4A" w:rsidRPr="00913D4A" w14:paraId="4EDD5517" w14:textId="4A611399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48AAAACE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</w:t>
            </w:r>
          </w:p>
        </w:tc>
        <w:tc>
          <w:tcPr>
            <w:tcW w:w="1485" w:type="dxa"/>
            <w:vAlign w:val="center"/>
          </w:tcPr>
          <w:p w14:paraId="56676D69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8</w:t>
            </w:r>
          </w:p>
        </w:tc>
        <w:tc>
          <w:tcPr>
            <w:tcW w:w="1403" w:type="dxa"/>
            <w:vAlign w:val="center"/>
          </w:tcPr>
          <w:p w14:paraId="58DD4769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3C09610F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2EE81AC7" w14:textId="148649C6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Mild cerebral angiopathy</w:t>
            </w:r>
          </w:p>
        </w:tc>
        <w:tc>
          <w:tcPr>
            <w:tcW w:w="1417" w:type="dxa"/>
            <w:vAlign w:val="center"/>
          </w:tcPr>
          <w:p w14:paraId="0939BACA" w14:textId="7EC8F530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4,1</w:t>
            </w:r>
          </w:p>
        </w:tc>
      </w:tr>
      <w:tr w:rsidR="00913D4A" w:rsidRPr="00913D4A" w14:paraId="558B0102" w14:textId="06BF8192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1C1628A0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</w:t>
            </w:r>
          </w:p>
        </w:tc>
        <w:tc>
          <w:tcPr>
            <w:tcW w:w="1485" w:type="dxa"/>
            <w:vAlign w:val="center"/>
          </w:tcPr>
          <w:p w14:paraId="192150BA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2</w:t>
            </w:r>
          </w:p>
        </w:tc>
        <w:tc>
          <w:tcPr>
            <w:tcW w:w="1403" w:type="dxa"/>
            <w:vAlign w:val="center"/>
          </w:tcPr>
          <w:p w14:paraId="2E22B7CD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04F21136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61EDEE06" w14:textId="7E731E7B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  <w:tc>
          <w:tcPr>
            <w:tcW w:w="1417" w:type="dxa"/>
            <w:vAlign w:val="center"/>
          </w:tcPr>
          <w:p w14:paraId="7BDA7BA0" w14:textId="21655231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6,3</w:t>
            </w:r>
          </w:p>
        </w:tc>
      </w:tr>
      <w:tr w:rsidR="00913D4A" w:rsidRPr="00913D4A" w14:paraId="7D113CF5" w14:textId="07C5B52B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50B29300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</w:t>
            </w:r>
          </w:p>
        </w:tc>
        <w:tc>
          <w:tcPr>
            <w:tcW w:w="1485" w:type="dxa"/>
            <w:vAlign w:val="center"/>
          </w:tcPr>
          <w:p w14:paraId="6DBE48B4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0</w:t>
            </w:r>
          </w:p>
        </w:tc>
        <w:tc>
          <w:tcPr>
            <w:tcW w:w="1403" w:type="dxa"/>
            <w:vAlign w:val="center"/>
          </w:tcPr>
          <w:p w14:paraId="37F81C33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445E9F47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1D4DB33A" w14:textId="470EDEDE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1417" w:type="dxa"/>
            <w:vAlign w:val="center"/>
          </w:tcPr>
          <w:p w14:paraId="46C3F8D4" w14:textId="2088C5EA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09A144D9" w14:textId="672DBE6C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195C7EDD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</w:t>
            </w:r>
          </w:p>
        </w:tc>
        <w:tc>
          <w:tcPr>
            <w:tcW w:w="1485" w:type="dxa"/>
            <w:vAlign w:val="center"/>
          </w:tcPr>
          <w:p w14:paraId="0C7BA181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5</w:t>
            </w:r>
          </w:p>
        </w:tc>
        <w:tc>
          <w:tcPr>
            <w:tcW w:w="1403" w:type="dxa"/>
            <w:vAlign w:val="center"/>
          </w:tcPr>
          <w:p w14:paraId="7DEF94B2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6B2871C3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0A803031" w14:textId="3A1D5EA0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1417" w:type="dxa"/>
            <w:vAlign w:val="center"/>
          </w:tcPr>
          <w:p w14:paraId="60EF142B" w14:textId="13C3F7F2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1DD08A0E" w14:textId="4EE594C8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0ADAE7D1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</w:t>
            </w:r>
          </w:p>
        </w:tc>
        <w:tc>
          <w:tcPr>
            <w:tcW w:w="1485" w:type="dxa"/>
            <w:vAlign w:val="center"/>
          </w:tcPr>
          <w:p w14:paraId="0AFBEC22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6</w:t>
            </w:r>
          </w:p>
        </w:tc>
        <w:tc>
          <w:tcPr>
            <w:tcW w:w="1403" w:type="dxa"/>
            <w:vAlign w:val="center"/>
          </w:tcPr>
          <w:p w14:paraId="7D9E9875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484BC4FA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1C426E0A" w14:textId="600BADE4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Mild cerebral angiopathy</w:t>
            </w:r>
          </w:p>
        </w:tc>
        <w:tc>
          <w:tcPr>
            <w:tcW w:w="1417" w:type="dxa"/>
            <w:vAlign w:val="center"/>
          </w:tcPr>
          <w:p w14:paraId="58898A5B" w14:textId="3B1AFFC3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4,4</w:t>
            </w:r>
          </w:p>
        </w:tc>
      </w:tr>
      <w:tr w:rsidR="00913D4A" w:rsidRPr="00913D4A" w14:paraId="0973B2BB" w14:textId="2F8DACC3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644D0FC1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</w:t>
            </w:r>
          </w:p>
        </w:tc>
        <w:tc>
          <w:tcPr>
            <w:tcW w:w="1485" w:type="dxa"/>
            <w:vAlign w:val="center"/>
          </w:tcPr>
          <w:p w14:paraId="7B6242B1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7</w:t>
            </w:r>
          </w:p>
        </w:tc>
        <w:tc>
          <w:tcPr>
            <w:tcW w:w="1403" w:type="dxa"/>
            <w:vAlign w:val="center"/>
          </w:tcPr>
          <w:p w14:paraId="03A56981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7BCD2E3C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57CDECFB" w14:textId="15D29FF4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1417" w:type="dxa"/>
            <w:vAlign w:val="center"/>
          </w:tcPr>
          <w:p w14:paraId="6929774D" w14:textId="4C4F0B63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1EDF2799" w14:textId="76D2A33B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369C57DF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2</w:t>
            </w:r>
          </w:p>
        </w:tc>
        <w:tc>
          <w:tcPr>
            <w:tcW w:w="1485" w:type="dxa"/>
            <w:vAlign w:val="center"/>
          </w:tcPr>
          <w:p w14:paraId="26E3D8BC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9</w:t>
            </w:r>
          </w:p>
        </w:tc>
        <w:tc>
          <w:tcPr>
            <w:tcW w:w="1403" w:type="dxa"/>
            <w:vAlign w:val="center"/>
          </w:tcPr>
          <w:p w14:paraId="0DFE6C28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7487F56C" w14:textId="7777777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0869E2AA" w14:textId="0F74B434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  <w:tc>
          <w:tcPr>
            <w:tcW w:w="1417" w:type="dxa"/>
            <w:vAlign w:val="center"/>
          </w:tcPr>
          <w:p w14:paraId="09CCFB9C" w14:textId="0B31DD33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5,8</w:t>
            </w:r>
          </w:p>
        </w:tc>
      </w:tr>
      <w:tr w:rsidR="00913D4A" w:rsidRPr="00913D4A" w14:paraId="295D5FA9" w14:textId="17DD35D0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5C30F4CC" w14:textId="0A775E7C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3</w:t>
            </w:r>
          </w:p>
        </w:tc>
        <w:tc>
          <w:tcPr>
            <w:tcW w:w="1485" w:type="dxa"/>
            <w:vAlign w:val="center"/>
          </w:tcPr>
          <w:p w14:paraId="20747BB8" w14:textId="7919A87D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8</w:t>
            </w:r>
          </w:p>
        </w:tc>
        <w:tc>
          <w:tcPr>
            <w:tcW w:w="1403" w:type="dxa"/>
            <w:vAlign w:val="center"/>
          </w:tcPr>
          <w:p w14:paraId="5E46A5A1" w14:textId="5B74664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F</w:t>
            </w:r>
          </w:p>
        </w:tc>
        <w:tc>
          <w:tcPr>
            <w:tcW w:w="1479" w:type="dxa"/>
            <w:vAlign w:val="center"/>
          </w:tcPr>
          <w:p w14:paraId="33784E37" w14:textId="582E7A98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052636ED" w14:textId="12FFAABF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Vascular dementia</w:t>
            </w:r>
          </w:p>
        </w:tc>
        <w:tc>
          <w:tcPr>
            <w:tcW w:w="1417" w:type="dxa"/>
            <w:vAlign w:val="center"/>
          </w:tcPr>
          <w:p w14:paraId="1C663180" w14:textId="75462438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5,4</w:t>
            </w:r>
          </w:p>
        </w:tc>
      </w:tr>
      <w:tr w:rsidR="00913D4A" w:rsidRPr="00913D4A" w14:paraId="339A1D05" w14:textId="77777777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76CF8142" w14:textId="0347B32F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4</w:t>
            </w:r>
          </w:p>
        </w:tc>
        <w:tc>
          <w:tcPr>
            <w:tcW w:w="1485" w:type="dxa"/>
            <w:vAlign w:val="center"/>
          </w:tcPr>
          <w:p w14:paraId="119EC9A6" w14:textId="6C79407A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7</w:t>
            </w:r>
          </w:p>
        </w:tc>
        <w:tc>
          <w:tcPr>
            <w:tcW w:w="1403" w:type="dxa"/>
            <w:vAlign w:val="center"/>
          </w:tcPr>
          <w:p w14:paraId="13AAA4C6" w14:textId="258D2EC0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F</w:t>
            </w:r>
          </w:p>
        </w:tc>
        <w:tc>
          <w:tcPr>
            <w:tcW w:w="1479" w:type="dxa"/>
            <w:vAlign w:val="center"/>
          </w:tcPr>
          <w:p w14:paraId="147FEDA4" w14:textId="68CDBA32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0ACC586A" w14:textId="1EE87973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Vascular dementia</w:t>
            </w:r>
          </w:p>
        </w:tc>
        <w:tc>
          <w:tcPr>
            <w:tcW w:w="1417" w:type="dxa"/>
            <w:vAlign w:val="center"/>
          </w:tcPr>
          <w:p w14:paraId="5C6897F3" w14:textId="5787E30E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4,8</w:t>
            </w:r>
          </w:p>
        </w:tc>
      </w:tr>
      <w:tr w:rsidR="00913D4A" w:rsidRPr="00913D4A" w14:paraId="6E14D637" w14:textId="77777777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3ABE7CE9" w14:textId="05C47AEB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5</w:t>
            </w:r>
          </w:p>
        </w:tc>
        <w:tc>
          <w:tcPr>
            <w:tcW w:w="1485" w:type="dxa"/>
            <w:vAlign w:val="center"/>
          </w:tcPr>
          <w:p w14:paraId="38CAD428" w14:textId="0D5DCBDD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9</w:t>
            </w:r>
          </w:p>
        </w:tc>
        <w:tc>
          <w:tcPr>
            <w:tcW w:w="1403" w:type="dxa"/>
            <w:vAlign w:val="center"/>
          </w:tcPr>
          <w:p w14:paraId="5839D061" w14:textId="34472FC0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F</w:t>
            </w:r>
          </w:p>
        </w:tc>
        <w:tc>
          <w:tcPr>
            <w:tcW w:w="1479" w:type="dxa"/>
            <w:vAlign w:val="center"/>
          </w:tcPr>
          <w:p w14:paraId="3CFC0EE0" w14:textId="3E54A6B4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2CD387F6" w14:textId="131E655B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Vascular dementia</w:t>
            </w:r>
          </w:p>
        </w:tc>
        <w:tc>
          <w:tcPr>
            <w:tcW w:w="1417" w:type="dxa"/>
            <w:vAlign w:val="center"/>
          </w:tcPr>
          <w:p w14:paraId="4A13A103" w14:textId="102322A9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5,4</w:t>
            </w:r>
          </w:p>
        </w:tc>
      </w:tr>
      <w:tr w:rsidR="00913D4A" w:rsidRPr="00913D4A" w14:paraId="5EFE8A62" w14:textId="77777777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vAlign w:val="center"/>
          </w:tcPr>
          <w:p w14:paraId="7615C6E4" w14:textId="345C515A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6</w:t>
            </w:r>
          </w:p>
        </w:tc>
        <w:tc>
          <w:tcPr>
            <w:tcW w:w="1485" w:type="dxa"/>
            <w:vAlign w:val="center"/>
          </w:tcPr>
          <w:p w14:paraId="3C7C045A" w14:textId="1D06B652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0</w:t>
            </w:r>
          </w:p>
        </w:tc>
        <w:tc>
          <w:tcPr>
            <w:tcW w:w="1403" w:type="dxa"/>
            <w:vAlign w:val="center"/>
          </w:tcPr>
          <w:p w14:paraId="7CBFBD58" w14:textId="29FFB4D7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M</w:t>
            </w:r>
          </w:p>
        </w:tc>
        <w:tc>
          <w:tcPr>
            <w:tcW w:w="1479" w:type="dxa"/>
            <w:vAlign w:val="center"/>
          </w:tcPr>
          <w:p w14:paraId="62CFD233" w14:textId="7B58A88C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500" w:type="dxa"/>
            <w:vAlign w:val="center"/>
          </w:tcPr>
          <w:p w14:paraId="59BFEAD5" w14:textId="2EF575A0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  <w:tc>
          <w:tcPr>
            <w:tcW w:w="1417" w:type="dxa"/>
            <w:vAlign w:val="center"/>
          </w:tcPr>
          <w:p w14:paraId="32A0D455" w14:textId="19AE58DD" w:rsidR="00835FC4" w:rsidRPr="00913D4A" w:rsidRDefault="00835FC4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7,8</w:t>
            </w:r>
          </w:p>
        </w:tc>
      </w:tr>
    </w:tbl>
    <w:p w14:paraId="66CFC204" w14:textId="77777777" w:rsidR="00E255CC" w:rsidRPr="00913D4A" w:rsidRDefault="00E255CC" w:rsidP="00B8731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</w:p>
    <w:p w14:paraId="7E2B9B66" w14:textId="50EE7372" w:rsidR="00B87318" w:rsidRPr="00913D4A" w:rsidRDefault="006971E8" w:rsidP="00B87318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lang w:val="en-US" w:eastAsia="es-ES_tradnl"/>
        </w:rPr>
      </w:pPr>
      <w:r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M- Male; F- Female</w:t>
      </w:r>
    </w:p>
    <w:p w14:paraId="69F5A36B" w14:textId="77777777" w:rsidR="00B87318" w:rsidRPr="00913D4A" w:rsidRDefault="00B8731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F8B3A62" w14:textId="77777777" w:rsidR="00B87318" w:rsidRPr="00913D4A" w:rsidRDefault="00B8731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B4B7467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8BD731A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6F584A3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3EE330A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428C798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B7DFE91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B9BCD2D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31B22A5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30CF1FA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2ABDC16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62710C9" w14:textId="77777777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3BBABDD" w14:textId="700EE320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62C32F2" w14:textId="68AB2C2D" w:rsidR="00E255CC" w:rsidRPr="00913D4A" w:rsidRDefault="00E255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9CAB861" w14:textId="411028A5" w:rsidR="00E255CC" w:rsidRPr="00913D4A" w:rsidRDefault="00E255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3F41FC1" w14:textId="77777777" w:rsidR="00E255CC" w:rsidRPr="00913D4A" w:rsidRDefault="00E255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1BD03A4" w14:textId="4B52F8FB" w:rsidR="0019607C" w:rsidRPr="00913D4A" w:rsidRDefault="0019607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92693BE" w14:textId="67FEC2B4" w:rsidR="00E255CC" w:rsidRPr="00913D4A" w:rsidRDefault="00E255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38055B3" w14:textId="5D64737D" w:rsidR="00E255CC" w:rsidRPr="00913D4A" w:rsidRDefault="00E255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1AF7CD7" w14:textId="77777777" w:rsidR="00E255CC" w:rsidRPr="00913D4A" w:rsidRDefault="00E255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49053D9" w14:textId="77777777" w:rsidR="0019607C" w:rsidRPr="00913D4A" w:rsidRDefault="0019607C" w:rsidP="00EF147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  <w:r w:rsidRPr="00913D4A">
        <w:rPr>
          <w:rFonts w:ascii="Times New Roman" w:eastAsia="Times New Roman" w:hAnsi="Times New Roman" w:cs="Times New Roman"/>
          <w:b/>
          <w:color w:val="000000" w:themeColor="text1"/>
          <w:lang w:val="en-US" w:eastAsia="es-ES_tradnl"/>
        </w:rPr>
        <w:lastRenderedPageBreak/>
        <w:t xml:space="preserve">Table 2. </w:t>
      </w:r>
      <w:r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Information of the human hippocampus samples used for mRNA validation</w:t>
      </w:r>
      <w:r w:rsidR="00A108BC"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s</w:t>
      </w:r>
      <w:r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 (extension of cohort 1) divided by groups</w:t>
      </w:r>
      <w:r w:rsidR="004A6577"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.</w:t>
      </w:r>
    </w:p>
    <w:p w14:paraId="6FED7269" w14:textId="77777777" w:rsidR="00EF147B" w:rsidRPr="00913D4A" w:rsidRDefault="00EF147B" w:rsidP="00EF147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lang w:val="en-US" w:eastAsia="es-ES_tradnl"/>
        </w:rPr>
      </w:pPr>
    </w:p>
    <w:tbl>
      <w:tblPr>
        <w:tblStyle w:val="Tabladelista1clara"/>
        <w:tblW w:w="0" w:type="auto"/>
        <w:tblLook w:val="04A0" w:firstRow="1" w:lastRow="0" w:firstColumn="1" w:lastColumn="0" w:noHBand="0" w:noVBand="1"/>
      </w:tblPr>
      <w:tblGrid>
        <w:gridCol w:w="913"/>
        <w:gridCol w:w="868"/>
        <w:gridCol w:w="546"/>
        <w:gridCol w:w="840"/>
        <w:gridCol w:w="2220"/>
        <w:gridCol w:w="2268"/>
        <w:gridCol w:w="2811"/>
      </w:tblGrid>
      <w:tr w:rsidR="00913D4A" w:rsidRPr="00913D4A" w14:paraId="5FF35842" w14:textId="2D637EB0" w:rsidTr="00E25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bottom w:val="single" w:sz="4" w:space="0" w:color="auto"/>
            </w:tcBorders>
            <w:vAlign w:val="center"/>
          </w:tcPr>
          <w:p w14:paraId="034B2A6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Sample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5A62F1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ge (years)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036993B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Sex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0454EF1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Group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4965C2E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Use (validatio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B6B848D" w14:textId="67800C7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bCs w:val="0"/>
                <w:color w:val="0070C0"/>
              </w:rPr>
              <w:t>Cause of death</w:t>
            </w:r>
          </w:p>
        </w:tc>
        <w:tc>
          <w:tcPr>
            <w:tcW w:w="2811" w:type="dxa"/>
            <w:tcBorders>
              <w:bottom w:val="single" w:sz="4" w:space="0" w:color="auto"/>
            </w:tcBorders>
            <w:vAlign w:val="center"/>
          </w:tcPr>
          <w:p w14:paraId="5CFFFCC7" w14:textId="366B5B7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bCs w:val="0"/>
                <w:color w:val="0070C0"/>
              </w:rPr>
              <w:t>Clinical history</w:t>
            </w:r>
          </w:p>
        </w:tc>
      </w:tr>
      <w:tr w:rsidR="00913D4A" w:rsidRPr="00913D4A" w14:paraId="57A9F75C" w14:textId="63914C23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</w:tcBorders>
            <w:vAlign w:val="center"/>
          </w:tcPr>
          <w:p w14:paraId="158DC03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A14729E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7D7E19C5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69AF9CD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vAlign w:val="center"/>
          </w:tcPr>
          <w:p w14:paraId="1121C5B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1383C25" w14:textId="4FA0D87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vAlign w:val="center"/>
          </w:tcPr>
          <w:p w14:paraId="5822BF7E" w14:textId="689C5CB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1D0D8B79" w14:textId="48192A60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E83590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</w:t>
            </w:r>
          </w:p>
        </w:tc>
        <w:tc>
          <w:tcPr>
            <w:tcW w:w="868" w:type="dxa"/>
            <w:vAlign w:val="center"/>
          </w:tcPr>
          <w:p w14:paraId="7FFACB1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46" w:type="dxa"/>
            <w:vAlign w:val="center"/>
          </w:tcPr>
          <w:p w14:paraId="534D1222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EBD7CC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5669347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4A96190D" w14:textId="519CAC8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087B8A68" w14:textId="0293495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2EF65A0" w14:textId="06796FFB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BAC722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</w:t>
            </w:r>
          </w:p>
        </w:tc>
        <w:tc>
          <w:tcPr>
            <w:tcW w:w="868" w:type="dxa"/>
            <w:vAlign w:val="center"/>
          </w:tcPr>
          <w:p w14:paraId="11A524A8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46" w:type="dxa"/>
            <w:vAlign w:val="center"/>
          </w:tcPr>
          <w:p w14:paraId="077C01A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B56FA4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12CBE3D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286CAABF" w14:textId="6770DB4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vAlign w:val="center"/>
          </w:tcPr>
          <w:p w14:paraId="7BC9AC7F" w14:textId="6F9922B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4A9B27A5" w14:textId="02EB8CCF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51A746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</w:t>
            </w:r>
          </w:p>
        </w:tc>
        <w:tc>
          <w:tcPr>
            <w:tcW w:w="868" w:type="dxa"/>
            <w:vAlign w:val="center"/>
          </w:tcPr>
          <w:p w14:paraId="02F085F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546" w:type="dxa"/>
            <w:vAlign w:val="center"/>
          </w:tcPr>
          <w:p w14:paraId="6050E3F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A468F9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00067C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6AB416FC" w14:textId="60D6856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2185A0AA" w14:textId="20C7901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6222DC53" w14:textId="1E716DD5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D4CCEA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</w:t>
            </w:r>
          </w:p>
        </w:tc>
        <w:tc>
          <w:tcPr>
            <w:tcW w:w="868" w:type="dxa"/>
            <w:vAlign w:val="center"/>
          </w:tcPr>
          <w:p w14:paraId="46A134E9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546" w:type="dxa"/>
            <w:vAlign w:val="center"/>
          </w:tcPr>
          <w:p w14:paraId="3177B0BA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7C3A07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6F0E23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2AC83914" w14:textId="22F0730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008F4738" w14:textId="7D79290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005B1586" w14:textId="13ABE3B9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E6B4A8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</w:t>
            </w:r>
          </w:p>
        </w:tc>
        <w:tc>
          <w:tcPr>
            <w:tcW w:w="868" w:type="dxa"/>
            <w:vAlign w:val="center"/>
          </w:tcPr>
          <w:p w14:paraId="2516BF83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546" w:type="dxa"/>
            <w:vAlign w:val="center"/>
          </w:tcPr>
          <w:p w14:paraId="74BDCD5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07B911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F7B182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397DBD0D" w14:textId="2C28FEA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444BE269" w14:textId="3BBE8DE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Cardiac (Cardiac arrhythmia due to arrhythmogenic dysplasia [autopsy finding])</w:t>
            </w:r>
          </w:p>
        </w:tc>
      </w:tr>
      <w:tr w:rsidR="00913D4A" w:rsidRPr="00913D4A" w14:paraId="5708E35A" w14:textId="2E39AFF3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155585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</w:t>
            </w:r>
          </w:p>
        </w:tc>
        <w:tc>
          <w:tcPr>
            <w:tcW w:w="868" w:type="dxa"/>
            <w:vAlign w:val="center"/>
          </w:tcPr>
          <w:p w14:paraId="022C122D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546" w:type="dxa"/>
            <w:vAlign w:val="center"/>
          </w:tcPr>
          <w:p w14:paraId="6FC20C28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0259432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5714FA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1CB0EB20" w14:textId="1856E86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761FB851" w14:textId="591F940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2D37A118" w14:textId="39EF00B9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B06DAF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</w:t>
            </w:r>
          </w:p>
        </w:tc>
        <w:tc>
          <w:tcPr>
            <w:tcW w:w="868" w:type="dxa"/>
            <w:vAlign w:val="center"/>
          </w:tcPr>
          <w:p w14:paraId="210A5B4B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546" w:type="dxa"/>
            <w:vAlign w:val="center"/>
          </w:tcPr>
          <w:p w14:paraId="255D1CDF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00295B9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4DAAD19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052000EE" w14:textId="2B7FE3F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20FB9871" w14:textId="6459060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66BFECFA" w14:textId="6F13FBB8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A2BD4A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</w:t>
            </w:r>
          </w:p>
        </w:tc>
        <w:tc>
          <w:tcPr>
            <w:tcW w:w="868" w:type="dxa"/>
            <w:vAlign w:val="center"/>
          </w:tcPr>
          <w:p w14:paraId="0E8A210D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546" w:type="dxa"/>
            <w:vAlign w:val="center"/>
          </w:tcPr>
          <w:p w14:paraId="6422B86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2309289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16765F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4D382E50" w14:textId="4649BE3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6CACA56C" w14:textId="1614401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0FA6A766" w14:textId="36530982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BF325C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</w:t>
            </w:r>
          </w:p>
        </w:tc>
        <w:tc>
          <w:tcPr>
            <w:tcW w:w="868" w:type="dxa"/>
            <w:vAlign w:val="center"/>
          </w:tcPr>
          <w:p w14:paraId="69FC75B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46" w:type="dxa"/>
            <w:vAlign w:val="center"/>
          </w:tcPr>
          <w:p w14:paraId="153DD40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7FFB56B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6839E22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0DDDA4AF" w14:textId="21EB9DF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vAlign w:val="center"/>
          </w:tcPr>
          <w:p w14:paraId="2AA0A202" w14:textId="67176D2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B2558B1" w14:textId="6F740223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770BFB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</w:t>
            </w:r>
          </w:p>
        </w:tc>
        <w:tc>
          <w:tcPr>
            <w:tcW w:w="868" w:type="dxa"/>
            <w:vAlign w:val="center"/>
          </w:tcPr>
          <w:p w14:paraId="0B78544F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46" w:type="dxa"/>
            <w:vAlign w:val="center"/>
          </w:tcPr>
          <w:p w14:paraId="2247195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1CA3F2C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58A488E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1F7DACC7" w14:textId="08C4923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oxic agents</w:t>
            </w:r>
          </w:p>
        </w:tc>
        <w:tc>
          <w:tcPr>
            <w:tcW w:w="2811" w:type="dxa"/>
            <w:vAlign w:val="center"/>
          </w:tcPr>
          <w:p w14:paraId="5082E9A2" w14:textId="782A48A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oxic agents</w:t>
            </w:r>
          </w:p>
        </w:tc>
      </w:tr>
      <w:tr w:rsidR="00913D4A" w:rsidRPr="00913D4A" w14:paraId="3CD7FB7C" w14:textId="4949BB80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2C8566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2</w:t>
            </w:r>
          </w:p>
        </w:tc>
        <w:tc>
          <w:tcPr>
            <w:tcW w:w="868" w:type="dxa"/>
            <w:vAlign w:val="center"/>
          </w:tcPr>
          <w:p w14:paraId="7AA811B9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46" w:type="dxa"/>
            <w:vAlign w:val="center"/>
          </w:tcPr>
          <w:p w14:paraId="1CBCD1A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12C3DFA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F67669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218C5703" w14:textId="093143F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2CAAFA90" w14:textId="4209681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0FE3129" w14:textId="365B30B8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4D7A04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3</w:t>
            </w:r>
          </w:p>
        </w:tc>
        <w:tc>
          <w:tcPr>
            <w:tcW w:w="868" w:type="dxa"/>
            <w:vAlign w:val="center"/>
          </w:tcPr>
          <w:p w14:paraId="1F2CDB0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46" w:type="dxa"/>
            <w:vAlign w:val="center"/>
          </w:tcPr>
          <w:p w14:paraId="16DA579C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515FAF8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5EDD75D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430EFA46" w14:textId="7DEC3DB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6368C47B" w14:textId="6B09324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55A74FAE" w14:textId="45468105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2B0E85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4</w:t>
            </w:r>
          </w:p>
        </w:tc>
        <w:tc>
          <w:tcPr>
            <w:tcW w:w="868" w:type="dxa"/>
            <w:vAlign w:val="center"/>
          </w:tcPr>
          <w:p w14:paraId="37CECBA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546" w:type="dxa"/>
            <w:vAlign w:val="center"/>
          </w:tcPr>
          <w:p w14:paraId="13673197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78E62D9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170F65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2429553E" w14:textId="5ADADE0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3CD06A98" w14:textId="1984A5B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1FF5A9BA" w14:textId="22961187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EA8AB8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5</w:t>
            </w:r>
          </w:p>
        </w:tc>
        <w:tc>
          <w:tcPr>
            <w:tcW w:w="868" w:type="dxa"/>
            <w:vAlign w:val="center"/>
          </w:tcPr>
          <w:p w14:paraId="77C8B09B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546" w:type="dxa"/>
            <w:vAlign w:val="center"/>
          </w:tcPr>
          <w:p w14:paraId="692C195A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5BD572E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6A4EBC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0A34C631" w14:textId="10D5F19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722B2661" w14:textId="7AA0EED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0F2FF5C6" w14:textId="7C6C5C3C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bottom w:val="single" w:sz="4" w:space="0" w:color="auto"/>
            </w:tcBorders>
            <w:vAlign w:val="center"/>
          </w:tcPr>
          <w:p w14:paraId="2E7D112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F07AAB6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342CBBAB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332867C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3021791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E5FAD50" w14:textId="0AF86E0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tcBorders>
              <w:bottom w:val="single" w:sz="4" w:space="0" w:color="auto"/>
            </w:tcBorders>
            <w:vAlign w:val="center"/>
          </w:tcPr>
          <w:p w14:paraId="641B5385" w14:textId="77A2B39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eoplasm (Unspecified tumour)</w:t>
            </w:r>
          </w:p>
        </w:tc>
      </w:tr>
      <w:tr w:rsidR="00913D4A" w:rsidRPr="00913D4A" w14:paraId="74BBFA5E" w14:textId="075FFA8C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</w:tcBorders>
            <w:vAlign w:val="center"/>
          </w:tcPr>
          <w:p w14:paraId="3DF4752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7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F83A1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99A3F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E8F25C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vAlign w:val="center"/>
          </w:tcPr>
          <w:p w14:paraId="34A9E4D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E16AD87" w14:textId="37CFF9D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icide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vAlign w:val="center"/>
          </w:tcPr>
          <w:p w14:paraId="081B8F8D" w14:textId="40B0E5F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44FC3744" w14:textId="245EBAAA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A80DD2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49A2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CBD5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6EFB672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DB0DC3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DB21FCB" w14:textId="5D729F9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612BC633" w14:textId="1161A83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Gastrointestinal (Hepatic damage)</w:t>
            </w:r>
          </w:p>
        </w:tc>
      </w:tr>
      <w:tr w:rsidR="00913D4A" w:rsidRPr="00913D4A" w14:paraId="4473E216" w14:textId="675F8670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AE1020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5D3F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152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37535C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629D37D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1977ACED" w14:textId="6A802F6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56B576D0" w14:textId="52A8982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50C7367" w14:textId="0A9BFAA2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CB53B9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C76C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5857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C27073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04C2AA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09AA1E2" w14:textId="28E2006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1CEAD000" w14:textId="013699B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7340DE0C" w14:textId="773A5DD9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9B3F52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F47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4E4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7E1B37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8AF970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E6D32A1" w14:textId="26B46FC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152F4379" w14:textId="73300A4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65B3632" w14:textId="513C3353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A9366A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C48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0B52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CD9282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1E7029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29917F7B" w14:textId="1506BF2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0D89E41A" w14:textId="3EE0721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6BA4D0B7" w14:textId="7E0070F7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43ADFB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9C72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9722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6CEC56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5577AFE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7593A6E" w14:textId="4384DEC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71FAA46B" w14:textId="5B6341A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6286CD44" w14:textId="3782A444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CE7F07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0C53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B91A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2C3D1F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D5AE16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1D2EF42B" w14:textId="09DA507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29E4A73C" w14:textId="174E23A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F95BECC" w14:textId="43F07D2B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87D8C2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CE4C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056F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A3E6CA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7DA5FB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BF14E4F" w14:textId="2BB979A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vAlign w:val="center"/>
          </w:tcPr>
          <w:p w14:paraId="7BFEA253" w14:textId="057CF54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4084337" w14:textId="72A643D5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EC58C7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DB3E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B8D6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E249F0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6DF53BE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37903F15" w14:textId="25DA771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6F8541FB" w14:textId="49168B9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0339DA46" w14:textId="664120E9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C0792A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4238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317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6C3806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521229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F8A0764" w14:textId="00F5CD1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6B9865AE" w14:textId="70CAA04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6229D6F5" w14:textId="5081B8A6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D775ED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F6F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3DEF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558F77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611AF4A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FCB17BE" w14:textId="2873E6B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1B959CA3" w14:textId="0165CEF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40647C84" w14:textId="55A6D502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A2858B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F511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8608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05F0E0A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4E781A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9377B31" w14:textId="39C1E28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7C46859D" w14:textId="5E1D08A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D06943E" w14:textId="3880DAB6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A099FE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4E59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5A7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84F430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3CC3B2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38E61C54" w14:textId="1AE0B96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42534990" w14:textId="3A3608C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B31E786" w14:textId="103A042A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072149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FD3B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9242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EBDBA7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FA655B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2AE05CCC" w14:textId="45FC6C8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1CBE737C" w14:textId="7FDC388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0B6DCBE8" w14:textId="516126AD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48BEE6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90E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EECB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0BA2CBC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F701F4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9E8453F" w14:textId="3E7189C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oxic agents</w:t>
            </w:r>
          </w:p>
        </w:tc>
        <w:tc>
          <w:tcPr>
            <w:tcW w:w="2811" w:type="dxa"/>
            <w:vAlign w:val="center"/>
          </w:tcPr>
          <w:p w14:paraId="17159165" w14:textId="24C079E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Psychiatric (Schizophrenia and substance abuse)</w:t>
            </w:r>
          </w:p>
        </w:tc>
      </w:tr>
      <w:tr w:rsidR="00913D4A" w:rsidRPr="00913D4A" w14:paraId="4BB35750" w14:textId="31777B4D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E342B3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D612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1208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5F79E2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77B994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11C22C1" w14:textId="07126DF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4FC207DF" w14:textId="6912442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2F11F7ED" w14:textId="61B4DA1D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A2965D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B169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EDD9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C5F7C7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636CAE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01A6C478" w14:textId="7CCE2DD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72207E26" w14:textId="0CC1737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0179DD91" w14:textId="63945C0F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F60FF0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ED9C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3325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6739D22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03F24F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281E0EDF" w14:textId="747848E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4D9C86C9" w14:textId="4592364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57D3C549" w14:textId="08EBB6F9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B35C23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91B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68C7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84B719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151526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8CFC836" w14:textId="1539835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55D71BCA" w14:textId="5A70348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Cardiac (Acute ischemic heart disease)</w:t>
            </w:r>
          </w:p>
        </w:tc>
      </w:tr>
      <w:tr w:rsidR="00913D4A" w:rsidRPr="00913D4A" w14:paraId="795D3B96" w14:textId="3851EA1A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244697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11C8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F78D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01C1CA8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283122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0D4AEA32" w14:textId="1D9C51C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Hypovolemic shock</w:t>
            </w:r>
          </w:p>
        </w:tc>
        <w:tc>
          <w:tcPr>
            <w:tcW w:w="2811" w:type="dxa"/>
            <w:vAlign w:val="center"/>
          </w:tcPr>
          <w:p w14:paraId="398EB97E" w14:textId="10F8EE6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1DFD62E2" w14:textId="336EECA4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8C3E84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57C9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A71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ABDEF5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3945E9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438590E" w14:textId="38DE62A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41792F90" w14:textId="467B387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5AC31A46" w14:textId="612274F0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CC7290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E2D6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F7CC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6AF60E9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C9AD3F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365259BB" w14:textId="003330D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01ECFBED" w14:textId="46E54D4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30BC9204" w14:textId="7B895350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9D3E46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BEE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417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6567B5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EC6EE9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1DF5418" w14:textId="65D22D8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5E4E2850" w14:textId="4B28832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27BC362D" w14:textId="776D6664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D3A77E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813A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83A3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658EB77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F21335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8672679" w14:textId="6C3B7DF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3AFE08A8" w14:textId="415BC1D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A3BF159" w14:textId="3E9EF876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A77297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F71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3727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5B9881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9A5D72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757D8B0" w14:textId="782965B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73AEA221" w14:textId="6731332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A95CF5B" w14:textId="0D8EAEF9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8A6B8A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9A6B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BEFC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A9A814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45EF97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27903A4" w14:textId="6583D58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35DB37FC" w14:textId="0DA27F2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3A580F18" w14:textId="35FF9ADC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040B09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BB0F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2F7B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611D2CE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75105C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006D7160" w14:textId="2DF47AA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vAlign w:val="center"/>
          </w:tcPr>
          <w:p w14:paraId="29E4BB5F" w14:textId="1711DB5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209A0D73" w14:textId="46F4EFFF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F47D71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A994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8841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A40F84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980E33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B959999" w14:textId="23196D4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3DA7E43A" w14:textId="2183201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0F31FC9" w14:textId="6CEB4FB2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102C56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C4FA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8C6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B362BB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839154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B02E411" w14:textId="3E736C5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1A5D5C92" w14:textId="6D0F6EB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400213DE" w14:textId="0AB51F17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A1742A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CCD3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9CBD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31DCA93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954A9C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E1A4956" w14:textId="04163B2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erebrovascular accident</w:t>
            </w:r>
          </w:p>
        </w:tc>
        <w:tc>
          <w:tcPr>
            <w:tcW w:w="2811" w:type="dxa"/>
            <w:vAlign w:val="center"/>
          </w:tcPr>
          <w:p w14:paraId="617664DC" w14:textId="63E8A36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4944DBA8" w14:textId="16082BE8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AC1025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A383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C59C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FBDD68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40DBBF4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1A2D6CDB" w14:textId="6ED0BA5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vAlign w:val="center"/>
          </w:tcPr>
          <w:p w14:paraId="528930E8" w14:textId="588AAB3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53013E2A" w14:textId="74261503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1AB9AF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lastRenderedPageBreak/>
              <w:t>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D4E3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FC88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6AFAEB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4CCF97D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67376AD" w14:textId="5AD6918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74010108" w14:textId="7499C54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2852C384" w14:textId="6591944D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1BAC56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A25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8833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BBDF22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60FEC18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2BA21DB" w14:textId="4A3126F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1CF34CAE" w14:textId="5AB03E7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047EE3CE" w14:textId="3CD1689B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A235B4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486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4A5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F1ABFA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038220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49DE8DD" w14:textId="36598E0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48A6E164" w14:textId="24A9CBB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(Unspecified cardiac disease)</w:t>
            </w:r>
          </w:p>
        </w:tc>
      </w:tr>
      <w:tr w:rsidR="00913D4A" w:rsidRPr="00913D4A" w14:paraId="525A0C13" w14:textId="4521A66C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2F6073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A5BB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B4F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CFB2DA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6B12FBF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A19FA52" w14:textId="20F87E3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Hypovolemic shock</w:t>
            </w:r>
          </w:p>
        </w:tc>
        <w:tc>
          <w:tcPr>
            <w:tcW w:w="2811" w:type="dxa"/>
            <w:vAlign w:val="center"/>
          </w:tcPr>
          <w:p w14:paraId="36FA690F" w14:textId="780F35A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363B41C" w14:textId="3F9D2689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38E15C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948A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47C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0817686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50BDE8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369B0E4" w14:textId="7A897B6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0ADC378E" w14:textId="074F88C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1AA68AA3" w14:textId="3D4BF7A3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301675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83C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BAE9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C9B6C2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1905F5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37FDD57B" w14:textId="113E8E2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2667F2C5" w14:textId="27E0954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436F1E9C" w14:textId="7CD93F23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22156A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FB13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D9EA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D54BC2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6C3DFD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DBED943" w14:textId="6DCAE11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35581E2C" w14:textId="1B2905B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(Cardiac hypertrophy)</w:t>
            </w:r>
          </w:p>
        </w:tc>
      </w:tr>
      <w:tr w:rsidR="00913D4A" w:rsidRPr="00913D4A" w14:paraId="41DF87E1" w14:textId="108A4C96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8F628E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04C7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1E7C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DBE4CD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897C7F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0FF033C" w14:textId="0FCD34B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24A8DEBA" w14:textId="4E6B43C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Psychiatric (Unspecified mental or behavioural diseases)</w:t>
            </w:r>
          </w:p>
        </w:tc>
      </w:tr>
      <w:tr w:rsidR="00913D4A" w:rsidRPr="00913D4A" w14:paraId="668962F9" w14:textId="7D753CF0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76C963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566E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985F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B45494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1C182D2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3BB66625" w14:textId="04138B6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15AFCC4F" w14:textId="7CD78FA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4959F0C6" w14:textId="143DB5C3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FA6C59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471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D0B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07FC48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0A3720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FCCF3E6" w14:textId="74B01F4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1E72C31F" w14:textId="23AD375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5ED6FFA2" w14:textId="33B44877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A76B65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1734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04AD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042321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4687B27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69B613E" w14:textId="47300BB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264CCCA8" w14:textId="193F78C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eoplasm (Pulmonary neoplasm)</w:t>
            </w:r>
          </w:p>
        </w:tc>
      </w:tr>
      <w:tr w:rsidR="00913D4A" w:rsidRPr="00913D4A" w14:paraId="6CF15C40" w14:textId="6B54112F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919D9B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48F3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7BB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51771B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5F737F8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3FAA0F03" w14:textId="330839D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vAlign w:val="center"/>
          </w:tcPr>
          <w:p w14:paraId="13243535" w14:textId="5D9FA9A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61D3F470" w14:textId="6F19F2EA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26CF22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48B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5A3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BC0A50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887EE7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2164B077" w14:textId="513C162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5188F1D8" w14:textId="092AAFA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Various (Liver disease and hepatic steatosis. </w:t>
            </w:r>
            <w:r w:rsidRPr="00913D4A">
              <w:rPr>
                <w:rFonts w:ascii="Times New Roman" w:hAnsi="Times New Roman" w:cs="Times New Roman"/>
                <w:color w:val="0070C0"/>
              </w:rPr>
              <w:t>Acute ischemic heart disease)</w:t>
            </w:r>
          </w:p>
        </w:tc>
      </w:tr>
      <w:tr w:rsidR="00913D4A" w:rsidRPr="00913D4A" w14:paraId="2A6822C3" w14:textId="0DB2C89C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B55692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7EF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B15C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66EED1E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2F7E06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DA0F014" w14:textId="45A0AF0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1EC6B3AF" w14:textId="406826F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5E5BDA70" w14:textId="47E7FE17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80A62C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B1F4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BDEC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B59F03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461FE0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2E3366E1" w14:textId="76ACAA9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Hypovolemic shock</w:t>
            </w:r>
          </w:p>
        </w:tc>
        <w:tc>
          <w:tcPr>
            <w:tcW w:w="2811" w:type="dxa"/>
            <w:vAlign w:val="center"/>
          </w:tcPr>
          <w:p w14:paraId="2A0B9711" w14:textId="591A997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69462583" w14:textId="19AF316F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4D7F0D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9FD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708B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6A6146F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0EC034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352BF13D" w14:textId="6C7F107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71082306" w14:textId="61A7D76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1B700702" w14:textId="603483C1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319FC5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6E3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1611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84134B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6890F0B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3265509E" w14:textId="7EFFAEE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59AF7694" w14:textId="31E508D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1FF7A083" w14:textId="3B64E215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3C99FB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B82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92BF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01676B2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787634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E437063" w14:textId="3A90F9F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2842230F" w14:textId="66D18A9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4D0F5677" w14:textId="0C47D1B7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9D5962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65B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D7E5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7593468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2E0691A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E022621" w14:textId="0FBE75E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vAlign w:val="center"/>
          </w:tcPr>
          <w:p w14:paraId="3A451619" w14:textId="18BD2D5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1B4C9F92" w14:textId="076D94E7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074EB0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00B5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CEF5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675777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13756FB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A4009C0" w14:textId="2C80BB4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11F610E7" w14:textId="619D120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0214BDDB" w14:textId="27F31D20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5926BD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3194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CFE2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5FCF82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04C7DA7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236BC84A" w14:textId="61CA10E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Infection</w:t>
            </w:r>
          </w:p>
        </w:tc>
        <w:tc>
          <w:tcPr>
            <w:tcW w:w="2811" w:type="dxa"/>
            <w:vAlign w:val="center"/>
          </w:tcPr>
          <w:p w14:paraId="34B118BC" w14:textId="1FF65C4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Neoplasm (History of operated brain tumor and syringomyelia)</w:t>
            </w:r>
          </w:p>
        </w:tc>
      </w:tr>
      <w:tr w:rsidR="00913D4A" w:rsidRPr="00913D4A" w14:paraId="198108BC" w14:textId="090EC269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0C43DF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2566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88A7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6D555D4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EE7B11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15A11DFC" w14:textId="493E259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1644EF05" w14:textId="70360FD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90CB73E" w14:textId="6D92411F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638DE4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21CE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AC89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EFBCF4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D4C740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0B6E726C" w14:textId="650A851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1ED925D8" w14:textId="5FA0C96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1D9FBA0B" w14:textId="0B8D9262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7DE98E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4F9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C34C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40B0F0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674D5AC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2D1143C" w14:textId="365B4C8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513574F2" w14:textId="6793EE9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11E074D" w14:textId="0AD43C5D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3B0EB4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B305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8635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276E6C5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523FB56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CA35CA0" w14:textId="3136353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0B1C641A" w14:textId="07A41E3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445892E3" w14:textId="5B38E248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80B169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CE9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4221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5B0C15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38F5AF7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112C66BF" w14:textId="3E28671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304DBDC6" w14:textId="2F07DD4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761032E1" w14:textId="317611B3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507EC9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A2A2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1BE3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91990A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4D04C6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A21DD76" w14:textId="5BC0092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1991BF6B" w14:textId="712B6D9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7F0C5FC" w14:textId="076938FA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67CE0B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AE5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21B7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64653F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730F95B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8CC74DC" w14:textId="2A18069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6ABB7EC6" w14:textId="76C15BF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077FD506" w14:textId="35FB555C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AE8294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7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</w:tcPr>
          <w:p w14:paraId="2784E66F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3088EF0A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0472DC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vAlign w:val="center"/>
          </w:tcPr>
          <w:p w14:paraId="15B2CD6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B9615B3" w14:textId="72F20AC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060685B0" w14:textId="4A93DAB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3901715" w14:textId="43436D8E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bottom w:val="single" w:sz="4" w:space="0" w:color="auto"/>
            </w:tcBorders>
            <w:vAlign w:val="center"/>
          </w:tcPr>
          <w:p w14:paraId="4E1BF56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299C2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16E6E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4A2672B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400AA60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2FA6FF8" w14:textId="253B874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tcBorders>
              <w:bottom w:val="single" w:sz="4" w:space="0" w:color="auto"/>
            </w:tcBorders>
            <w:vAlign w:val="center"/>
          </w:tcPr>
          <w:p w14:paraId="0CCEB868" w14:textId="77C0DFD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B9D70FE" w14:textId="71851CC2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</w:tcBorders>
            <w:vAlign w:val="center"/>
          </w:tcPr>
          <w:p w14:paraId="79D277D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9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C4CA6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5322D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A02D93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vAlign w:val="center"/>
          </w:tcPr>
          <w:p w14:paraId="1A52F56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7E2B825" w14:textId="3D5743E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vAlign w:val="center"/>
          </w:tcPr>
          <w:p w14:paraId="1AAD3A69" w14:textId="57D4827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(Arrhythmia)</w:t>
            </w:r>
          </w:p>
        </w:tc>
      </w:tr>
      <w:tr w:rsidR="00913D4A" w:rsidRPr="00913D4A" w14:paraId="4E57CFEA" w14:textId="02A69269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204B4C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6E3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179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3EF7D83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452F9AF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95C2546" w14:textId="0E9E7DC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4B4B6577" w14:textId="714D087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96EDE7F" w14:textId="26805D3A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9D01EF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FD9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659D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65E30BE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524B9A6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23DE1F7C" w14:textId="334BE6F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icide</w:t>
            </w:r>
          </w:p>
        </w:tc>
        <w:tc>
          <w:tcPr>
            <w:tcW w:w="2811" w:type="dxa"/>
            <w:vAlign w:val="center"/>
          </w:tcPr>
          <w:p w14:paraId="25854021" w14:textId="01E8BB9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561282C0" w14:textId="03FA0576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D5A84C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B90E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18F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06C9AA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117524D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2D055D5" w14:textId="5871879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29B040AF" w14:textId="166B8FB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Neurologic (Parkinson’s disease with genetic mutation)</w:t>
            </w:r>
          </w:p>
        </w:tc>
      </w:tr>
      <w:tr w:rsidR="00913D4A" w:rsidRPr="00913D4A" w14:paraId="0AB58C79" w14:textId="69AE319E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F2EE04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1C04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AFB5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D12559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636A93D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F7A3D8C" w14:textId="3776150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5AB27581" w14:textId="4810D54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D682A60" w14:textId="0B52C06A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1DAC5B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BDF2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E87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A5A31A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51301A2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878E4E8" w14:textId="48D2DFA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vAlign w:val="center"/>
          </w:tcPr>
          <w:p w14:paraId="00AC613A" w14:textId="5CDBFCB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61746375" w14:textId="701AA2D1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02E876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7526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20E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0D7E04C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3689D9C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15B720F" w14:textId="7E7ABE8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48E52755" w14:textId="45EC879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23B00767" w14:textId="1A22D38E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9187A3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3DDE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40F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4D9435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0DF8FA8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22E6B587" w14:textId="1E1B064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451AA2BC" w14:textId="0DCC716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4832D739" w14:textId="29E1F052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318C5A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32DE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4603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42C1D95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21BC19B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1FA06DF2" w14:textId="7727BC0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icide</w:t>
            </w:r>
          </w:p>
        </w:tc>
        <w:tc>
          <w:tcPr>
            <w:tcW w:w="2811" w:type="dxa"/>
            <w:vAlign w:val="center"/>
          </w:tcPr>
          <w:p w14:paraId="5BCD5473" w14:textId="4A64840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Various (Unspecified mental or behavioral disorders and circulatory or cardiac diseases)</w:t>
            </w:r>
          </w:p>
        </w:tc>
      </w:tr>
      <w:tr w:rsidR="00913D4A" w:rsidRPr="00913D4A" w14:paraId="1CBC42F3" w14:textId="6F2DB7BC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1776E7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8D05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BEB9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994AB1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3774F3D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D95C91B" w14:textId="0D29B83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47EEA015" w14:textId="148CEE4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(Ischemic heart disease)</w:t>
            </w:r>
          </w:p>
        </w:tc>
      </w:tr>
      <w:tr w:rsidR="00913D4A" w:rsidRPr="00913D4A" w14:paraId="3E417A40" w14:textId="288017FA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D6119B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D56D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7191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9749FA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2A1D39D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994507B" w14:textId="7D9CBFA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55249D32" w14:textId="0172330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1DEFBFCB" w14:textId="78AF7D06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0FBAE1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3F3E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E38C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FFF4A4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7FD15D2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4F1F651" w14:textId="151D667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vAlign w:val="center"/>
          </w:tcPr>
          <w:p w14:paraId="7F5C44AA" w14:textId="23EFEC6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5100FC23" w14:textId="11C326C5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19D96C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32F1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36AB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4A6264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3517115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78342728" w14:textId="464CC0E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06B31488" w14:textId="09908CA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8D34368" w14:textId="1F276B64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DD5BA2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lastRenderedPageBreak/>
              <w:t>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8802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B6E1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2CC9CD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1EA9F2C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3AA3E3F3" w14:textId="0970F66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icide</w:t>
            </w:r>
          </w:p>
        </w:tc>
        <w:tc>
          <w:tcPr>
            <w:tcW w:w="2811" w:type="dxa"/>
            <w:vAlign w:val="center"/>
          </w:tcPr>
          <w:p w14:paraId="464FA7D4" w14:textId="4DAA94E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Psychiatric (Unspecified mental or behavioural diseases)</w:t>
            </w:r>
          </w:p>
        </w:tc>
      </w:tr>
      <w:tr w:rsidR="00913D4A" w:rsidRPr="00913D4A" w14:paraId="30A5A70C" w14:textId="78E65B4F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BCDF6C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E048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DA6A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618C71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0F9A61C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2EC40891" w14:textId="2420466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Hypovolemic shock</w:t>
            </w:r>
          </w:p>
        </w:tc>
        <w:tc>
          <w:tcPr>
            <w:tcW w:w="2811" w:type="dxa"/>
            <w:vAlign w:val="center"/>
          </w:tcPr>
          <w:p w14:paraId="3849EA19" w14:textId="053AA6E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(Ischemic heart disease)</w:t>
            </w:r>
          </w:p>
        </w:tc>
      </w:tr>
      <w:tr w:rsidR="00913D4A" w:rsidRPr="00913D4A" w14:paraId="629E6455" w14:textId="06A6996D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E06411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DF01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066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27AE4E0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64F33E0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02B702EA" w14:textId="3620D31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4058A3FE" w14:textId="244DF809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6056DC9" w14:textId="2398265C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17C050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591F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DF0A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845683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19BCAB5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D325E70" w14:textId="5E31485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1F045E28" w14:textId="23B0E7A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50CEB2EF" w14:textId="059CE9FE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951A1A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FB4E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C58A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EF30FA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0DAD6A2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AA3208A" w14:textId="54B2E3E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vAlign w:val="center"/>
          </w:tcPr>
          <w:p w14:paraId="6FC9775C" w14:textId="6DDDFBA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2A914218" w14:textId="1EF4E635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4B3675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8F3B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872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D2AB56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0A7E4E5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5A717DDE" w14:textId="780BC3E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34303461" w14:textId="0C95289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Various (Infectious diseases: pneumonia. Neoplasm: gastrointestinal cancer. Neurological diseases: epilepsy)</w:t>
            </w:r>
          </w:p>
        </w:tc>
      </w:tr>
      <w:tr w:rsidR="00913D4A" w:rsidRPr="00913D4A" w14:paraId="551A65EB" w14:textId="38563EC3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1A1534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C73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F70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18B7E0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0F6FF51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64848363" w14:textId="773C181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vAlign w:val="center"/>
          </w:tcPr>
          <w:p w14:paraId="5FB28A4B" w14:textId="5774B04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7923354C" w14:textId="5F7035B6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0C4DE2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930D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3091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A74F22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637ACD4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1290A97D" w14:textId="329B54C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vAlign w:val="center"/>
          </w:tcPr>
          <w:p w14:paraId="6EC9787B" w14:textId="0C0F5C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210EE658" w14:textId="42200011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6C0B08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FD23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EB0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0EA3D3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053A1A4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16F700C3" w14:textId="445AE75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60AF6FE7" w14:textId="6E6AEC7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0218FBEB" w14:textId="4564E80E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3A77B8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02A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A09F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F47CE3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60BE5D9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1544F15C" w14:textId="16FDAF7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4B273395" w14:textId="1D40A71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5E8C8CD" w14:textId="39F2B472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385113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</w:tcPr>
          <w:p w14:paraId="72F2DA60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69B092D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5FDB5E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6137D4B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vAlign w:val="center"/>
          </w:tcPr>
          <w:p w14:paraId="4B6F80C7" w14:textId="545809A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vAlign w:val="center"/>
          </w:tcPr>
          <w:p w14:paraId="2F0140AC" w14:textId="5077511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3151EEFA" w14:textId="5E1AD65B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bottom w:val="single" w:sz="4" w:space="0" w:color="auto"/>
            </w:tcBorders>
            <w:vAlign w:val="center"/>
          </w:tcPr>
          <w:p w14:paraId="3E6C232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DA8B2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D9579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70AC108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140224F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Correl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17B22E" w14:textId="0C6FB2A2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tcBorders>
              <w:bottom w:val="single" w:sz="4" w:space="0" w:color="auto"/>
            </w:tcBorders>
            <w:vAlign w:val="center"/>
          </w:tcPr>
          <w:p w14:paraId="469E5306" w14:textId="3424B65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eoplasm (Unspecified tumour)</w:t>
            </w:r>
          </w:p>
        </w:tc>
      </w:tr>
      <w:tr w:rsidR="00913D4A" w:rsidRPr="00913D4A" w14:paraId="1DFDC9E1" w14:textId="42E3F195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</w:tcBorders>
            <w:vAlign w:val="center"/>
          </w:tcPr>
          <w:p w14:paraId="2F49CA5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3ECBB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D9136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0B87ED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vAlign w:val="center"/>
          </w:tcPr>
          <w:p w14:paraId="30E6B6C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9053534" w14:textId="7F72DD2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vAlign w:val="center"/>
          </w:tcPr>
          <w:p w14:paraId="3DB7CA41" w14:textId="749ADC9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0635552" w14:textId="4ED6F362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C36865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B98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48CE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92DD07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0DA43A7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5BB93746" w14:textId="740D41F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2743D34A" w14:textId="3BA90BC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A3A24E4" w14:textId="700D8BCE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DCD1B2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9F3C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8D5F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243967C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494F173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37ECCB6D" w14:textId="5F35CA2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52B95A71" w14:textId="2D99137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13A31E11" w14:textId="2BCF7D97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3A63A7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8F78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B6D2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4139A6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2F16AAC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75AABC54" w14:textId="648D434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udden death</w:t>
            </w:r>
          </w:p>
        </w:tc>
        <w:tc>
          <w:tcPr>
            <w:tcW w:w="2811" w:type="dxa"/>
            <w:vAlign w:val="center"/>
          </w:tcPr>
          <w:p w14:paraId="5211C9D8" w14:textId="1A5BD736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33BA8E53" w14:textId="0F7941F5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3C5305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56D8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8E6F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52BA1CC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48EFD49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70C2DEEB" w14:textId="505BFE3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vAlign w:val="center"/>
          </w:tcPr>
          <w:p w14:paraId="39E4095B" w14:textId="74348EB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5E851821" w14:textId="7C47A81E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6F2E33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7F61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BA9A" w14:textId="5142E2C6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1C15844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00808BF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2CDC8065" w14:textId="1F551E8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640992B6" w14:textId="1F805B7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196FB70E" w14:textId="5E4E4E38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2FB8EB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0665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58B1" w14:textId="0E02AF6F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321F257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6FEE062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1CFE59FB" w14:textId="1A4094FB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vAlign w:val="center"/>
          </w:tcPr>
          <w:p w14:paraId="7D1BAF14" w14:textId="3AA02AF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59BB06A3" w14:textId="2A189252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DCE4B4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EA85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BB79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03B4CB8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49F1BBB6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689EC014" w14:textId="2D9E028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vAlign w:val="center"/>
          </w:tcPr>
          <w:p w14:paraId="0BB2179A" w14:textId="21D3CDF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Neoplasm (Operated colon and laryngeal neoplasms)</w:t>
            </w:r>
          </w:p>
        </w:tc>
      </w:tr>
      <w:tr w:rsidR="00913D4A" w:rsidRPr="00913D4A" w14:paraId="0E883D08" w14:textId="4A40312E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6FA8D07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4261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27E1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1672B5C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49B3B73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669AC25F" w14:textId="5592075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noxia</w:t>
            </w:r>
          </w:p>
        </w:tc>
        <w:tc>
          <w:tcPr>
            <w:tcW w:w="2811" w:type="dxa"/>
            <w:vAlign w:val="center"/>
          </w:tcPr>
          <w:p w14:paraId="1BABA16E" w14:textId="5E2FDFA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1C07D7AA" w14:textId="225CCC22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B9A080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40F2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7188" w14:textId="1810DF36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3EC364B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68FBB97D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0819DC8F" w14:textId="6DA3139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5D0FFFA7" w14:textId="24330AC8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Cardiac (Arterial or venous diseases)</w:t>
            </w:r>
          </w:p>
        </w:tc>
      </w:tr>
      <w:tr w:rsidR="00913D4A" w:rsidRPr="00913D4A" w14:paraId="5FAC2424" w14:textId="49CF9890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3E953C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A38D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4324" w14:textId="5A4FE2B2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2F86C40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6019FA82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21EBC033" w14:textId="5531516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tic Brain Injury</w:t>
            </w:r>
          </w:p>
        </w:tc>
        <w:tc>
          <w:tcPr>
            <w:tcW w:w="2811" w:type="dxa"/>
            <w:vAlign w:val="center"/>
          </w:tcPr>
          <w:p w14:paraId="3C1C9F8F" w14:textId="600DBA5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(Unspecified cardiac disease)</w:t>
            </w:r>
          </w:p>
        </w:tc>
      </w:tr>
      <w:tr w:rsidR="00913D4A" w:rsidRPr="00913D4A" w14:paraId="7B0C62F4" w14:textId="31220339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9F36DE4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A47C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0F07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FB73B2F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33666A6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675A5903" w14:textId="09B232C3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Cardiac etiology</w:t>
            </w:r>
          </w:p>
        </w:tc>
        <w:tc>
          <w:tcPr>
            <w:tcW w:w="2811" w:type="dxa"/>
            <w:vAlign w:val="center"/>
          </w:tcPr>
          <w:p w14:paraId="00E2661F" w14:textId="14521B30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05B08A90" w14:textId="08746086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53D28AC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6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</w:tcPr>
          <w:p w14:paraId="364E15E4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6CAAA9A3" w14:textId="45B8BCD3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6A3ABBF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6A48CB6A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2DEE3FB7" w14:textId="2CE9CAB1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vAlign w:val="center"/>
          </w:tcPr>
          <w:p w14:paraId="73A79D10" w14:textId="2011C25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38F8C35E" w14:textId="004176D9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0C05CC0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128F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C58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78349943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14E8906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64A06F46" w14:textId="645A505C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6A7920A5" w14:textId="77C9CCCF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2377767F" w14:textId="43E65487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A6BC1F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123F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DBD8" w14:textId="5B30D5A6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2F4BC8F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09693088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336DB0CD" w14:textId="13C316EA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76458732" w14:textId="3E52D04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105084AA" w14:textId="6460864B" w:rsidTr="00E2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909BC9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</w:tcPr>
          <w:p w14:paraId="45955150" w14:textId="77777777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0C5D3D16" w14:textId="7B8129D4" w:rsidR="00E255CC" w:rsidRPr="00913D4A" w:rsidRDefault="00E255CC" w:rsidP="00E25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6FFD325B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vAlign w:val="center"/>
          </w:tcPr>
          <w:p w14:paraId="5F81C431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vAlign w:val="center"/>
          </w:tcPr>
          <w:p w14:paraId="1CE49188" w14:textId="0A0CC8ED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Trauma</w:t>
            </w:r>
          </w:p>
        </w:tc>
        <w:tc>
          <w:tcPr>
            <w:tcW w:w="2811" w:type="dxa"/>
            <w:vAlign w:val="center"/>
          </w:tcPr>
          <w:p w14:paraId="660CD245" w14:textId="2784E81E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  <w:tr w:rsidR="00913D4A" w:rsidRPr="00913D4A" w14:paraId="23514569" w14:textId="14EB97E8" w:rsidTr="00E2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bottom w:val="single" w:sz="4" w:space="0" w:color="auto"/>
            </w:tcBorders>
            <w:vAlign w:val="center"/>
          </w:tcPr>
          <w:p w14:paraId="7BFE20B5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9AD5F" w14:textId="77777777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D0BD3" w14:textId="252E92C4" w:rsidR="00E255CC" w:rsidRPr="00913D4A" w:rsidRDefault="00E255CC" w:rsidP="00E25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697B7039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3F8D1AFE" w14:textId="77777777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DEGs and correl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5CF95F" w14:textId="30C98D55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2811" w:type="dxa"/>
            <w:tcBorders>
              <w:bottom w:val="single" w:sz="4" w:space="0" w:color="auto"/>
            </w:tcBorders>
            <w:vAlign w:val="center"/>
          </w:tcPr>
          <w:p w14:paraId="2D2F55E8" w14:textId="3F3FC5D4" w:rsidR="00E255CC" w:rsidRPr="00913D4A" w:rsidRDefault="00E255CC" w:rsidP="00E255C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</w:tr>
    </w:tbl>
    <w:p w14:paraId="7FE09D64" w14:textId="77777777" w:rsidR="00A108BC" w:rsidRPr="00913D4A" w:rsidRDefault="00A108BC" w:rsidP="00B3524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  <w:r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M- Male; F- Female; DEGs</w:t>
      </w:r>
      <w:r w:rsidR="00B3524C"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- </w:t>
      </w:r>
      <w:r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Differentially Expressed Genes</w:t>
      </w:r>
    </w:p>
    <w:p w14:paraId="6702F3C5" w14:textId="77777777" w:rsidR="00122A8D" w:rsidRPr="00913D4A" w:rsidRDefault="00122A8D">
      <w:pPr>
        <w:rPr>
          <w:color w:val="000000" w:themeColor="text1"/>
          <w:lang w:val="en-US"/>
        </w:rPr>
      </w:pPr>
    </w:p>
    <w:p w14:paraId="774EC2BA" w14:textId="77777777" w:rsidR="00122A8D" w:rsidRPr="00913D4A" w:rsidRDefault="00122A8D">
      <w:pPr>
        <w:rPr>
          <w:color w:val="000000" w:themeColor="text1"/>
          <w:lang w:val="en-US"/>
        </w:rPr>
      </w:pPr>
    </w:p>
    <w:p w14:paraId="23914492" w14:textId="77777777" w:rsidR="00122A8D" w:rsidRPr="00913D4A" w:rsidRDefault="00122A8D">
      <w:pPr>
        <w:rPr>
          <w:color w:val="000000" w:themeColor="text1"/>
          <w:lang w:val="en-US"/>
        </w:rPr>
      </w:pPr>
    </w:p>
    <w:p w14:paraId="17005734" w14:textId="77777777" w:rsidR="00122A8D" w:rsidRPr="00913D4A" w:rsidRDefault="00122A8D">
      <w:pPr>
        <w:rPr>
          <w:color w:val="000000" w:themeColor="text1"/>
          <w:lang w:val="en-US"/>
        </w:rPr>
      </w:pPr>
    </w:p>
    <w:p w14:paraId="031E2848" w14:textId="77777777" w:rsidR="00122A8D" w:rsidRPr="00913D4A" w:rsidRDefault="00122A8D">
      <w:pPr>
        <w:rPr>
          <w:color w:val="000000" w:themeColor="text1"/>
          <w:lang w:val="en-US"/>
        </w:rPr>
      </w:pPr>
    </w:p>
    <w:p w14:paraId="36FC0316" w14:textId="77777777" w:rsidR="00122A8D" w:rsidRPr="00913D4A" w:rsidRDefault="00122A8D">
      <w:pPr>
        <w:rPr>
          <w:color w:val="000000" w:themeColor="text1"/>
          <w:lang w:val="en-US"/>
        </w:rPr>
      </w:pPr>
    </w:p>
    <w:p w14:paraId="7D0F2DEB" w14:textId="77777777" w:rsidR="00122A8D" w:rsidRPr="00913D4A" w:rsidRDefault="00122A8D">
      <w:pPr>
        <w:rPr>
          <w:color w:val="000000" w:themeColor="text1"/>
          <w:lang w:val="en-US"/>
        </w:rPr>
      </w:pPr>
    </w:p>
    <w:p w14:paraId="4A6199CA" w14:textId="77777777" w:rsidR="00122A8D" w:rsidRPr="00913D4A" w:rsidRDefault="00122A8D">
      <w:pPr>
        <w:rPr>
          <w:color w:val="000000" w:themeColor="text1"/>
          <w:lang w:val="en-US"/>
        </w:rPr>
      </w:pPr>
    </w:p>
    <w:p w14:paraId="1D55B92B" w14:textId="77777777" w:rsidR="00122A8D" w:rsidRPr="00913D4A" w:rsidRDefault="00122A8D">
      <w:pPr>
        <w:rPr>
          <w:color w:val="000000" w:themeColor="text1"/>
          <w:lang w:val="en-US"/>
        </w:rPr>
      </w:pPr>
    </w:p>
    <w:p w14:paraId="7CAD77D7" w14:textId="77777777" w:rsidR="00122A8D" w:rsidRPr="00913D4A" w:rsidRDefault="00122A8D">
      <w:pPr>
        <w:rPr>
          <w:color w:val="000000" w:themeColor="text1"/>
          <w:lang w:val="en-US"/>
        </w:rPr>
      </w:pPr>
    </w:p>
    <w:p w14:paraId="25DB6F6A" w14:textId="77777777" w:rsidR="00122A8D" w:rsidRPr="00913D4A" w:rsidRDefault="00122A8D">
      <w:pPr>
        <w:rPr>
          <w:color w:val="000000" w:themeColor="text1"/>
          <w:lang w:val="en-US"/>
        </w:rPr>
      </w:pPr>
    </w:p>
    <w:p w14:paraId="15191BC5" w14:textId="77777777" w:rsidR="00D025A1" w:rsidRPr="00913D4A" w:rsidRDefault="00EF147B" w:rsidP="00D025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  <w:r w:rsidRPr="00913D4A">
        <w:rPr>
          <w:rFonts w:ascii="Times New Roman" w:eastAsia="Times New Roman" w:hAnsi="Times New Roman" w:cs="Times New Roman"/>
          <w:b/>
          <w:color w:val="000000" w:themeColor="text1"/>
          <w:lang w:val="en-US" w:eastAsia="es-ES_tradnl"/>
        </w:rPr>
        <w:lastRenderedPageBreak/>
        <w:t>Table 3.</w:t>
      </w:r>
      <w:r w:rsidR="00D025A1" w:rsidRPr="00913D4A">
        <w:rPr>
          <w:rFonts w:ascii="Times New Roman" w:eastAsia="Times New Roman" w:hAnsi="Times New Roman" w:cs="Times New Roman"/>
          <w:b/>
          <w:color w:val="000000" w:themeColor="text1"/>
          <w:lang w:val="en-US" w:eastAsia="es-ES_tradnl"/>
        </w:rPr>
        <w:t xml:space="preserve"> </w:t>
      </w:r>
      <w:r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Information of the human hippocampus samples (cohort 2) used for protein studies (immunofluorescence and immunohistochemistry) divided by groups.</w:t>
      </w:r>
    </w:p>
    <w:p w14:paraId="7F4B0E1C" w14:textId="77777777" w:rsidR="00EF147B" w:rsidRPr="00913D4A" w:rsidRDefault="00EF147B" w:rsidP="00D025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</w:p>
    <w:tbl>
      <w:tblPr>
        <w:tblStyle w:val="Tabladelista1clara"/>
        <w:tblW w:w="0" w:type="auto"/>
        <w:tblLook w:val="04A0" w:firstRow="1" w:lastRow="0" w:firstColumn="1" w:lastColumn="0" w:noHBand="0" w:noVBand="1"/>
      </w:tblPr>
      <w:tblGrid>
        <w:gridCol w:w="913"/>
        <w:gridCol w:w="864"/>
        <w:gridCol w:w="546"/>
        <w:gridCol w:w="840"/>
        <w:gridCol w:w="595"/>
        <w:gridCol w:w="2196"/>
        <w:gridCol w:w="4512"/>
      </w:tblGrid>
      <w:tr w:rsidR="00913D4A" w:rsidRPr="00913D4A" w14:paraId="238491DC" w14:textId="2D427CEF" w:rsidTr="00540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178DA63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Sample</w:t>
            </w:r>
          </w:p>
        </w:tc>
        <w:tc>
          <w:tcPr>
            <w:tcW w:w="864" w:type="dxa"/>
            <w:vAlign w:val="center"/>
          </w:tcPr>
          <w:p w14:paraId="545EDEF5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ge (years)</w:t>
            </w:r>
          </w:p>
        </w:tc>
        <w:tc>
          <w:tcPr>
            <w:tcW w:w="546" w:type="dxa"/>
            <w:vAlign w:val="center"/>
          </w:tcPr>
          <w:p w14:paraId="569C326C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Sex</w:t>
            </w:r>
          </w:p>
        </w:tc>
        <w:tc>
          <w:tcPr>
            <w:tcW w:w="840" w:type="dxa"/>
            <w:vAlign w:val="center"/>
          </w:tcPr>
          <w:p w14:paraId="414735C5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Group</w:t>
            </w:r>
          </w:p>
        </w:tc>
        <w:tc>
          <w:tcPr>
            <w:tcW w:w="595" w:type="dxa"/>
            <w:vAlign w:val="center"/>
          </w:tcPr>
          <w:p w14:paraId="63E6ACEB" w14:textId="674B34F2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Use</w:t>
            </w:r>
          </w:p>
        </w:tc>
        <w:tc>
          <w:tcPr>
            <w:tcW w:w="2196" w:type="dxa"/>
            <w:vAlign w:val="center"/>
          </w:tcPr>
          <w:p w14:paraId="5EBF45CA" w14:textId="18F44CB4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bCs w:val="0"/>
                <w:color w:val="000000" w:themeColor="text1"/>
              </w:rPr>
              <w:t>Cause of death</w:t>
            </w:r>
          </w:p>
        </w:tc>
        <w:tc>
          <w:tcPr>
            <w:tcW w:w="4512" w:type="dxa"/>
            <w:vAlign w:val="center"/>
          </w:tcPr>
          <w:p w14:paraId="6ABFA6C7" w14:textId="6F2F517B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bCs w:val="0"/>
                <w:color w:val="000000" w:themeColor="text1"/>
              </w:rPr>
              <w:t>Clinical history</w:t>
            </w:r>
          </w:p>
        </w:tc>
      </w:tr>
      <w:tr w:rsidR="00913D4A" w:rsidRPr="00913D4A" w14:paraId="0A953C19" w14:textId="556E04D9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666666" w:themeColor="text1" w:themeTint="99"/>
            </w:tcBorders>
            <w:vAlign w:val="center"/>
          </w:tcPr>
          <w:p w14:paraId="2FDC5A46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</w:t>
            </w:r>
          </w:p>
        </w:tc>
        <w:tc>
          <w:tcPr>
            <w:tcW w:w="864" w:type="dxa"/>
            <w:tcBorders>
              <w:top w:val="single" w:sz="4" w:space="0" w:color="666666" w:themeColor="text1" w:themeTint="99"/>
            </w:tcBorders>
            <w:vAlign w:val="center"/>
          </w:tcPr>
          <w:p w14:paraId="337FEF7F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546" w:type="dxa"/>
            <w:tcBorders>
              <w:top w:val="single" w:sz="4" w:space="0" w:color="666666" w:themeColor="text1" w:themeTint="99"/>
            </w:tcBorders>
            <w:vAlign w:val="center"/>
          </w:tcPr>
          <w:p w14:paraId="4E139A3A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tcBorders>
              <w:top w:val="single" w:sz="4" w:space="0" w:color="666666" w:themeColor="text1" w:themeTint="99"/>
            </w:tcBorders>
            <w:vAlign w:val="center"/>
          </w:tcPr>
          <w:p w14:paraId="61107AA9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595" w:type="dxa"/>
            <w:tcBorders>
              <w:top w:val="single" w:sz="4" w:space="0" w:color="666666" w:themeColor="text1" w:themeTint="99"/>
            </w:tcBorders>
            <w:vAlign w:val="center"/>
          </w:tcPr>
          <w:p w14:paraId="503E8C32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F</w:t>
            </w:r>
          </w:p>
        </w:tc>
        <w:tc>
          <w:tcPr>
            <w:tcW w:w="2196" w:type="dxa"/>
            <w:tcBorders>
              <w:top w:val="single" w:sz="4" w:space="0" w:color="666666" w:themeColor="text1" w:themeTint="99"/>
            </w:tcBorders>
            <w:vAlign w:val="center"/>
          </w:tcPr>
          <w:p w14:paraId="77CDB17A" w14:textId="0555CF74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4512" w:type="dxa"/>
            <w:tcBorders>
              <w:top w:val="single" w:sz="4" w:space="0" w:color="666666" w:themeColor="text1" w:themeTint="99"/>
            </w:tcBorders>
            <w:vAlign w:val="center"/>
          </w:tcPr>
          <w:p w14:paraId="78BCC987" w14:textId="48043AAE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2BEBFD07" w14:textId="7D8C31EE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A2F4E12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</w:t>
            </w:r>
          </w:p>
        </w:tc>
        <w:tc>
          <w:tcPr>
            <w:tcW w:w="864" w:type="dxa"/>
            <w:vAlign w:val="center"/>
          </w:tcPr>
          <w:p w14:paraId="23D2CADA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46" w:type="dxa"/>
            <w:vAlign w:val="center"/>
          </w:tcPr>
          <w:p w14:paraId="68BCDD84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308B065E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595" w:type="dxa"/>
            <w:vAlign w:val="center"/>
          </w:tcPr>
          <w:p w14:paraId="60800FD3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F</w:t>
            </w:r>
          </w:p>
        </w:tc>
        <w:tc>
          <w:tcPr>
            <w:tcW w:w="2196" w:type="dxa"/>
            <w:vAlign w:val="center"/>
          </w:tcPr>
          <w:p w14:paraId="13559EB5" w14:textId="654BFF1F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4512" w:type="dxa"/>
            <w:vAlign w:val="center"/>
          </w:tcPr>
          <w:p w14:paraId="06647B43" w14:textId="2F874744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RTAG (Astrogliopathy)</w:t>
            </w:r>
          </w:p>
        </w:tc>
      </w:tr>
      <w:tr w:rsidR="00913D4A" w:rsidRPr="00913D4A" w14:paraId="66A10BB1" w14:textId="57D9804C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756B430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</w:t>
            </w:r>
          </w:p>
        </w:tc>
        <w:tc>
          <w:tcPr>
            <w:tcW w:w="864" w:type="dxa"/>
            <w:vAlign w:val="center"/>
          </w:tcPr>
          <w:p w14:paraId="744B4337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546" w:type="dxa"/>
            <w:vAlign w:val="center"/>
          </w:tcPr>
          <w:p w14:paraId="065E9483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40" w:type="dxa"/>
            <w:vAlign w:val="center"/>
          </w:tcPr>
          <w:p w14:paraId="75741EE8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595" w:type="dxa"/>
            <w:vAlign w:val="center"/>
          </w:tcPr>
          <w:p w14:paraId="02D2A8C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F</w:t>
            </w:r>
          </w:p>
        </w:tc>
        <w:tc>
          <w:tcPr>
            <w:tcW w:w="2196" w:type="dxa"/>
            <w:vAlign w:val="center"/>
          </w:tcPr>
          <w:p w14:paraId="2AA6DC9D" w14:textId="79A17AC9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eptic shock</w:t>
            </w:r>
          </w:p>
        </w:tc>
        <w:tc>
          <w:tcPr>
            <w:tcW w:w="4512" w:type="dxa"/>
            <w:vAlign w:val="center"/>
          </w:tcPr>
          <w:p w14:paraId="4E1BBDF9" w14:textId="42F068C1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69C0A2EC" w14:textId="1953D58C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B4A70C0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</w:t>
            </w:r>
          </w:p>
        </w:tc>
        <w:tc>
          <w:tcPr>
            <w:tcW w:w="864" w:type="dxa"/>
            <w:vAlign w:val="center"/>
          </w:tcPr>
          <w:p w14:paraId="01D4525E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546" w:type="dxa"/>
            <w:vAlign w:val="center"/>
          </w:tcPr>
          <w:p w14:paraId="496880BE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491FD36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595" w:type="dxa"/>
            <w:vAlign w:val="center"/>
          </w:tcPr>
          <w:p w14:paraId="64FD700E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2A489645" w14:textId="1BEF9825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4512" w:type="dxa"/>
            <w:vAlign w:val="center"/>
          </w:tcPr>
          <w:p w14:paraId="40341867" w14:textId="51AC89B9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Cerebral vascular lipohyalinosis (associated with diabetes). </w:t>
            </w:r>
            <w:r w:rsidRPr="00913D4A">
              <w:rPr>
                <w:rFonts w:ascii="Times New Roman" w:hAnsi="Times New Roman" w:cs="Times New Roman"/>
                <w:color w:val="0070C0"/>
              </w:rPr>
              <w:t>Unspecified psychiatric disorder.</w:t>
            </w:r>
          </w:p>
        </w:tc>
      </w:tr>
      <w:tr w:rsidR="00913D4A" w:rsidRPr="00913D4A" w14:paraId="05248165" w14:textId="2998F844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E372FC6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</w:t>
            </w:r>
          </w:p>
        </w:tc>
        <w:tc>
          <w:tcPr>
            <w:tcW w:w="864" w:type="dxa"/>
            <w:vAlign w:val="center"/>
          </w:tcPr>
          <w:p w14:paraId="463071F5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546" w:type="dxa"/>
            <w:vAlign w:val="center"/>
          </w:tcPr>
          <w:p w14:paraId="4B90923B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vAlign w:val="center"/>
          </w:tcPr>
          <w:p w14:paraId="0446AD31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595" w:type="dxa"/>
            <w:vAlign w:val="center"/>
          </w:tcPr>
          <w:p w14:paraId="266ED66B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16A5F566" w14:textId="632C6695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Hepatitis</w:t>
            </w:r>
          </w:p>
        </w:tc>
        <w:tc>
          <w:tcPr>
            <w:tcW w:w="4512" w:type="dxa"/>
            <w:vAlign w:val="center"/>
          </w:tcPr>
          <w:p w14:paraId="6C79222A" w14:textId="39683CF1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DA6D974" w14:textId="7E20A0D0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bottom w:val="single" w:sz="4" w:space="0" w:color="auto"/>
            </w:tcBorders>
            <w:vAlign w:val="center"/>
          </w:tcPr>
          <w:p w14:paraId="6484ADD8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10E3379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28D99A66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13D4A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3F05150B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young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4105269B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33E80755" w14:textId="6EF6C915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eoplasm</w:t>
            </w:r>
          </w:p>
        </w:tc>
        <w:tc>
          <w:tcPr>
            <w:tcW w:w="4512" w:type="dxa"/>
            <w:tcBorders>
              <w:bottom w:val="single" w:sz="4" w:space="0" w:color="auto"/>
            </w:tcBorders>
            <w:vAlign w:val="center"/>
          </w:tcPr>
          <w:p w14:paraId="44C639A2" w14:textId="0C8D1B2D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Depressive disorder</w:t>
            </w:r>
          </w:p>
        </w:tc>
      </w:tr>
      <w:tr w:rsidR="00913D4A" w:rsidRPr="00913D4A" w14:paraId="0934EC0B" w14:textId="039DCF40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</w:tcBorders>
            <w:vAlign w:val="center"/>
          </w:tcPr>
          <w:p w14:paraId="04F12C7B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3442F65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58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59DAFED2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16EA2EB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4C6CE909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14:paraId="033F0D7E" w14:textId="2F254116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eoplasm</w:t>
            </w:r>
          </w:p>
        </w:tc>
        <w:tc>
          <w:tcPr>
            <w:tcW w:w="4512" w:type="dxa"/>
            <w:tcBorders>
              <w:top w:val="single" w:sz="4" w:space="0" w:color="auto"/>
            </w:tcBorders>
            <w:vAlign w:val="center"/>
          </w:tcPr>
          <w:p w14:paraId="58248418" w14:textId="7FBEBBB4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BAE8C10" w14:textId="0BEC6F41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E501971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8</w:t>
            </w:r>
          </w:p>
        </w:tc>
        <w:tc>
          <w:tcPr>
            <w:tcW w:w="864" w:type="dxa"/>
            <w:vAlign w:val="center"/>
          </w:tcPr>
          <w:p w14:paraId="71ECEDC6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65</w:t>
            </w:r>
          </w:p>
        </w:tc>
        <w:tc>
          <w:tcPr>
            <w:tcW w:w="546" w:type="dxa"/>
            <w:vAlign w:val="center"/>
          </w:tcPr>
          <w:p w14:paraId="296AAA16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7C0BC9B5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6B461C0A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6EF91F41" w14:textId="5333D32A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Pulmonary hemorrhage</w:t>
            </w:r>
          </w:p>
        </w:tc>
        <w:tc>
          <w:tcPr>
            <w:tcW w:w="4512" w:type="dxa"/>
            <w:vAlign w:val="center"/>
          </w:tcPr>
          <w:p w14:paraId="0874BE9F" w14:textId="0638C5F5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trial fibrillation. Hemochromatosis. Anxiety</w:t>
            </w:r>
          </w:p>
        </w:tc>
      </w:tr>
      <w:tr w:rsidR="00913D4A" w:rsidRPr="00913D4A" w14:paraId="71A2D921" w14:textId="01C1A179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2403952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9</w:t>
            </w:r>
          </w:p>
        </w:tc>
        <w:tc>
          <w:tcPr>
            <w:tcW w:w="864" w:type="dxa"/>
            <w:vAlign w:val="center"/>
          </w:tcPr>
          <w:p w14:paraId="24E3F434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66</w:t>
            </w:r>
          </w:p>
        </w:tc>
        <w:tc>
          <w:tcPr>
            <w:tcW w:w="546" w:type="dxa"/>
            <w:vAlign w:val="center"/>
          </w:tcPr>
          <w:p w14:paraId="581C3AA4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840" w:type="dxa"/>
            <w:vAlign w:val="center"/>
          </w:tcPr>
          <w:p w14:paraId="4E0297EB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548AF341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7DC5E89A" w14:textId="4B0EF75C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eoplasm (Biliopancreatic adenocarcinoma)</w:t>
            </w:r>
          </w:p>
        </w:tc>
        <w:tc>
          <w:tcPr>
            <w:tcW w:w="4512" w:type="dxa"/>
            <w:vAlign w:val="center"/>
          </w:tcPr>
          <w:p w14:paraId="7C5C4BE9" w14:textId="18345679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7F9C8DF9" w14:textId="7BD9293F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F70C2FF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0</w:t>
            </w:r>
          </w:p>
        </w:tc>
        <w:tc>
          <w:tcPr>
            <w:tcW w:w="864" w:type="dxa"/>
            <w:vAlign w:val="center"/>
          </w:tcPr>
          <w:p w14:paraId="73F57BC9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67</w:t>
            </w:r>
          </w:p>
        </w:tc>
        <w:tc>
          <w:tcPr>
            <w:tcW w:w="546" w:type="dxa"/>
            <w:vAlign w:val="center"/>
          </w:tcPr>
          <w:p w14:paraId="2B9AD557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6DF74617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4248D83E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46A011D3" w14:textId="2AE60F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Neoplasm (Laryngeal squamous cell carcinoma)</w:t>
            </w:r>
          </w:p>
        </w:tc>
        <w:tc>
          <w:tcPr>
            <w:tcW w:w="4512" w:type="dxa"/>
            <w:vAlign w:val="center"/>
          </w:tcPr>
          <w:p w14:paraId="5510538A" w14:textId="56EC01D9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one</w:t>
            </w:r>
          </w:p>
        </w:tc>
      </w:tr>
      <w:tr w:rsidR="00913D4A" w:rsidRPr="00913D4A" w14:paraId="69ED9F8A" w14:textId="6E61C67F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33FF864A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1</w:t>
            </w:r>
          </w:p>
        </w:tc>
        <w:tc>
          <w:tcPr>
            <w:tcW w:w="864" w:type="dxa"/>
            <w:vAlign w:val="center"/>
          </w:tcPr>
          <w:p w14:paraId="6CCF8FE2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77</w:t>
            </w:r>
          </w:p>
        </w:tc>
        <w:tc>
          <w:tcPr>
            <w:tcW w:w="546" w:type="dxa"/>
            <w:vAlign w:val="center"/>
          </w:tcPr>
          <w:p w14:paraId="71CFCA7C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4B97DAC7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1BB0D525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645738AD" w14:textId="370FD5D2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4512" w:type="dxa"/>
            <w:vAlign w:val="center"/>
          </w:tcPr>
          <w:p w14:paraId="3808EF85" w14:textId="758ABA05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Bitemporal hematoma of probable traumatic origin. </w:t>
            </w:r>
            <w:r w:rsidRPr="00913D4A">
              <w:rPr>
                <w:rFonts w:ascii="Times New Roman" w:hAnsi="Times New Roman" w:cs="Times New Roman"/>
                <w:color w:val="0070C0"/>
              </w:rPr>
              <w:t>Alcoholism</w:t>
            </w:r>
          </w:p>
        </w:tc>
      </w:tr>
      <w:tr w:rsidR="00913D4A" w:rsidRPr="00913D4A" w14:paraId="07A5D56D" w14:textId="49D9A50C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C0E6CB0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2</w:t>
            </w:r>
          </w:p>
        </w:tc>
        <w:tc>
          <w:tcPr>
            <w:tcW w:w="864" w:type="dxa"/>
            <w:vAlign w:val="center"/>
          </w:tcPr>
          <w:p w14:paraId="306C89EF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78</w:t>
            </w:r>
          </w:p>
        </w:tc>
        <w:tc>
          <w:tcPr>
            <w:tcW w:w="546" w:type="dxa"/>
            <w:vAlign w:val="center"/>
          </w:tcPr>
          <w:p w14:paraId="4EF4622D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F</w:t>
            </w:r>
          </w:p>
        </w:tc>
        <w:tc>
          <w:tcPr>
            <w:tcW w:w="840" w:type="dxa"/>
            <w:vAlign w:val="center"/>
          </w:tcPr>
          <w:p w14:paraId="106735B6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62844707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2FAD6984" w14:textId="660F3EC3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4512" w:type="dxa"/>
            <w:vAlign w:val="center"/>
          </w:tcPr>
          <w:p w14:paraId="3D9D8E22" w14:textId="71E79CDF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Cerebral ischemia - Disseminated intravascular coagulation</w:t>
            </w:r>
          </w:p>
        </w:tc>
      </w:tr>
      <w:tr w:rsidR="00913D4A" w:rsidRPr="00913D4A" w14:paraId="0D08051D" w14:textId="606280D9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FF97010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3</w:t>
            </w:r>
          </w:p>
        </w:tc>
        <w:tc>
          <w:tcPr>
            <w:tcW w:w="864" w:type="dxa"/>
            <w:vAlign w:val="center"/>
          </w:tcPr>
          <w:p w14:paraId="1F4D223B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85</w:t>
            </w:r>
          </w:p>
        </w:tc>
        <w:tc>
          <w:tcPr>
            <w:tcW w:w="546" w:type="dxa"/>
            <w:vAlign w:val="center"/>
          </w:tcPr>
          <w:p w14:paraId="6D26F40B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0A6D3632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1AC4DABB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167386A5" w14:textId="5D7A15A4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eptic shock</w:t>
            </w:r>
          </w:p>
        </w:tc>
        <w:tc>
          <w:tcPr>
            <w:tcW w:w="4512" w:type="dxa"/>
            <w:vAlign w:val="center"/>
          </w:tcPr>
          <w:p w14:paraId="3DF5DE26" w14:textId="2F9D0D85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Chronic Obstructive Pulmonary Disease. Chronic myelomonocytic leukemia type I (stable, not meeting criteria for treatment; under clinical observation). </w:t>
            </w:r>
            <w:r w:rsidRPr="00913D4A">
              <w:rPr>
                <w:rFonts w:ascii="Times New Roman" w:hAnsi="Times New Roman" w:cs="Times New Roman"/>
                <w:color w:val="0070C0"/>
              </w:rPr>
              <w:t>Alcoholism</w:t>
            </w:r>
          </w:p>
        </w:tc>
      </w:tr>
      <w:tr w:rsidR="00913D4A" w:rsidRPr="00913D4A" w14:paraId="4338CA7A" w14:textId="1C581F10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7B8E076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4</w:t>
            </w:r>
          </w:p>
        </w:tc>
        <w:tc>
          <w:tcPr>
            <w:tcW w:w="864" w:type="dxa"/>
            <w:vAlign w:val="center"/>
          </w:tcPr>
          <w:p w14:paraId="5A87C7D0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85</w:t>
            </w:r>
          </w:p>
        </w:tc>
        <w:tc>
          <w:tcPr>
            <w:tcW w:w="546" w:type="dxa"/>
            <w:vAlign w:val="center"/>
          </w:tcPr>
          <w:p w14:paraId="26095234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4EA34DFC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69F3A61E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6A9298F5" w14:textId="371C7219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Hypovolemia</w:t>
            </w:r>
          </w:p>
        </w:tc>
        <w:tc>
          <w:tcPr>
            <w:tcW w:w="4512" w:type="dxa"/>
            <w:vAlign w:val="center"/>
          </w:tcPr>
          <w:p w14:paraId="7BAC78AF" w14:textId="5951E732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Atral fibrillation. Heart failure. Lupus</w:t>
            </w:r>
          </w:p>
        </w:tc>
      </w:tr>
      <w:tr w:rsidR="00913D4A" w:rsidRPr="00913D4A" w14:paraId="5767B697" w14:textId="229EC38B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74BC94A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5</w:t>
            </w:r>
          </w:p>
        </w:tc>
        <w:tc>
          <w:tcPr>
            <w:tcW w:w="864" w:type="dxa"/>
            <w:vAlign w:val="center"/>
          </w:tcPr>
          <w:p w14:paraId="019F4E1E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87</w:t>
            </w:r>
          </w:p>
        </w:tc>
        <w:tc>
          <w:tcPr>
            <w:tcW w:w="546" w:type="dxa"/>
            <w:vAlign w:val="center"/>
          </w:tcPr>
          <w:p w14:paraId="57849603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147BC50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6B41D3D0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2CA8358A" w14:textId="361F5942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Neoplasm</w:t>
            </w:r>
          </w:p>
        </w:tc>
        <w:tc>
          <w:tcPr>
            <w:tcW w:w="4512" w:type="dxa"/>
            <w:vAlign w:val="center"/>
          </w:tcPr>
          <w:p w14:paraId="3FC0699D" w14:textId="6BB0089F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Chronic Obstructive Pulmonary Disease. Heart failure.</w:t>
            </w:r>
          </w:p>
        </w:tc>
      </w:tr>
      <w:tr w:rsidR="00913D4A" w:rsidRPr="00913D4A" w14:paraId="41F5E638" w14:textId="53A075C4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0D4AB9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6</w:t>
            </w:r>
          </w:p>
        </w:tc>
        <w:tc>
          <w:tcPr>
            <w:tcW w:w="864" w:type="dxa"/>
            <w:vAlign w:val="center"/>
          </w:tcPr>
          <w:p w14:paraId="39C715BF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74</w:t>
            </w:r>
          </w:p>
        </w:tc>
        <w:tc>
          <w:tcPr>
            <w:tcW w:w="546" w:type="dxa"/>
            <w:vAlign w:val="center"/>
          </w:tcPr>
          <w:p w14:paraId="259A1715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23743A2D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3CE89701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F</w:t>
            </w:r>
          </w:p>
        </w:tc>
        <w:tc>
          <w:tcPr>
            <w:tcW w:w="2196" w:type="dxa"/>
            <w:vAlign w:val="center"/>
          </w:tcPr>
          <w:p w14:paraId="38B1403F" w14:textId="5B47BF2F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eptic shock</w:t>
            </w:r>
          </w:p>
        </w:tc>
        <w:tc>
          <w:tcPr>
            <w:tcW w:w="4512" w:type="dxa"/>
            <w:vAlign w:val="center"/>
          </w:tcPr>
          <w:p w14:paraId="4DD2AFDA" w14:textId="6A7E5EFD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Hypertension. Heart failure. Atrial fibrillation. Mitral insufficiency. Chronic Obstructive Pulmonary Disease. </w:t>
            </w:r>
            <w:r w:rsidRPr="00913D4A">
              <w:rPr>
                <w:rFonts w:ascii="Times New Roman" w:hAnsi="Times New Roman" w:cs="Times New Roman"/>
                <w:color w:val="0070C0"/>
              </w:rPr>
              <w:t>Renal failure. Diabetes</w:t>
            </w:r>
          </w:p>
        </w:tc>
      </w:tr>
      <w:tr w:rsidR="00913D4A" w:rsidRPr="00913D4A" w14:paraId="5DDE0707" w14:textId="26B11B42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118DB88E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7</w:t>
            </w:r>
          </w:p>
        </w:tc>
        <w:tc>
          <w:tcPr>
            <w:tcW w:w="864" w:type="dxa"/>
            <w:vAlign w:val="center"/>
          </w:tcPr>
          <w:p w14:paraId="04EDDAA2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76</w:t>
            </w:r>
          </w:p>
        </w:tc>
        <w:tc>
          <w:tcPr>
            <w:tcW w:w="546" w:type="dxa"/>
            <w:vAlign w:val="center"/>
          </w:tcPr>
          <w:p w14:paraId="33E9316C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F</w:t>
            </w:r>
          </w:p>
        </w:tc>
        <w:tc>
          <w:tcPr>
            <w:tcW w:w="840" w:type="dxa"/>
            <w:vAlign w:val="center"/>
          </w:tcPr>
          <w:p w14:paraId="1419DB65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vAlign w:val="center"/>
          </w:tcPr>
          <w:p w14:paraId="3F027F6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F</w:t>
            </w:r>
          </w:p>
        </w:tc>
        <w:tc>
          <w:tcPr>
            <w:tcW w:w="2196" w:type="dxa"/>
            <w:vAlign w:val="center"/>
          </w:tcPr>
          <w:p w14:paraId="5CF71DCA" w14:textId="0D0F05DA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Septic shock</w:t>
            </w:r>
          </w:p>
        </w:tc>
        <w:tc>
          <w:tcPr>
            <w:tcW w:w="4512" w:type="dxa"/>
            <w:vAlign w:val="center"/>
          </w:tcPr>
          <w:p w14:paraId="736F7D61" w14:textId="433EB246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Hypertensión arterial. Hypercholesterolemia.</w:t>
            </w:r>
          </w:p>
        </w:tc>
      </w:tr>
      <w:tr w:rsidR="00913D4A" w:rsidRPr="00913D4A" w14:paraId="5A492A05" w14:textId="1729DA3E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bottom w:val="single" w:sz="4" w:space="0" w:color="auto"/>
            </w:tcBorders>
            <w:vAlign w:val="center"/>
          </w:tcPr>
          <w:p w14:paraId="29C0805F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9097468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9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5AC3A6F3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M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1EE8AB12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old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5EF78F81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F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73AE4586" w14:textId="4881F19F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Unknown</w:t>
            </w:r>
          </w:p>
        </w:tc>
        <w:tc>
          <w:tcPr>
            <w:tcW w:w="4512" w:type="dxa"/>
            <w:tcBorders>
              <w:bottom w:val="single" w:sz="4" w:space="0" w:color="auto"/>
            </w:tcBorders>
            <w:vAlign w:val="center"/>
          </w:tcPr>
          <w:p w14:paraId="3BA6347F" w14:textId="3C1F4863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Vascular dementia. Cerebral angiopathy.</w:t>
            </w:r>
          </w:p>
        </w:tc>
      </w:tr>
      <w:tr w:rsidR="00913D4A" w:rsidRPr="00913D4A" w14:paraId="38DCE3F8" w14:textId="7238B9E9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</w:tcBorders>
            <w:vAlign w:val="center"/>
          </w:tcPr>
          <w:p w14:paraId="43DDD9B5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0F5D111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62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61624A9F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12D5A09D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D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287F5B43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14:paraId="549FFB7D" w14:textId="425871E4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End-stage neurodegenerative disease</w:t>
            </w:r>
          </w:p>
        </w:tc>
        <w:tc>
          <w:tcPr>
            <w:tcW w:w="4512" w:type="dxa"/>
            <w:tcBorders>
              <w:top w:val="single" w:sz="4" w:space="0" w:color="auto"/>
            </w:tcBorders>
            <w:vAlign w:val="center"/>
          </w:tcPr>
          <w:p w14:paraId="05410E51" w14:textId="4161B692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Urinary incontinence. Anxiety. AD BRAAK VI. </w:t>
            </w:r>
            <w:r w:rsidRPr="00913D4A">
              <w:rPr>
                <w:rFonts w:ascii="Times New Roman" w:hAnsi="Times New Roman" w:cs="Times New Roman"/>
                <w:color w:val="0070C0"/>
              </w:rPr>
              <w:t>Cerebral angiopathy</w:t>
            </w:r>
          </w:p>
        </w:tc>
      </w:tr>
      <w:tr w:rsidR="00913D4A" w:rsidRPr="00913D4A" w14:paraId="12B43247" w14:textId="2BCEF7D8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0D2277A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0</w:t>
            </w:r>
          </w:p>
        </w:tc>
        <w:tc>
          <w:tcPr>
            <w:tcW w:w="864" w:type="dxa"/>
            <w:vAlign w:val="center"/>
          </w:tcPr>
          <w:p w14:paraId="7E547A2F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68</w:t>
            </w:r>
          </w:p>
        </w:tc>
        <w:tc>
          <w:tcPr>
            <w:tcW w:w="546" w:type="dxa"/>
            <w:vAlign w:val="center"/>
          </w:tcPr>
          <w:p w14:paraId="09E05257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F</w:t>
            </w:r>
          </w:p>
        </w:tc>
        <w:tc>
          <w:tcPr>
            <w:tcW w:w="840" w:type="dxa"/>
            <w:vAlign w:val="center"/>
          </w:tcPr>
          <w:p w14:paraId="7DC3916B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D</w:t>
            </w:r>
          </w:p>
        </w:tc>
        <w:tc>
          <w:tcPr>
            <w:tcW w:w="595" w:type="dxa"/>
            <w:vAlign w:val="center"/>
          </w:tcPr>
          <w:p w14:paraId="52AEB07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7A534901" w14:textId="26045210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End-stage neurodegenerative disease</w:t>
            </w:r>
          </w:p>
        </w:tc>
        <w:tc>
          <w:tcPr>
            <w:tcW w:w="4512" w:type="dxa"/>
            <w:vAlign w:val="center"/>
          </w:tcPr>
          <w:p w14:paraId="3E06D8B5" w14:textId="40D93F7B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it-IT"/>
              </w:rPr>
              <w:t>Hypertension. Depressive disorder.</w:t>
            </w:r>
            <w:r w:rsidR="007040EA" w:rsidRPr="00913D4A">
              <w:rPr>
                <w:rFonts w:ascii="Times New Roman" w:hAnsi="Times New Roman" w:cs="Times New Roman"/>
                <w:color w:val="0070C0"/>
                <w:lang w:val="it-IT"/>
              </w:rPr>
              <w:t xml:space="preserve"> AD BRAAK VI. </w:t>
            </w:r>
            <w:r w:rsidR="007040EA" w:rsidRPr="00913D4A">
              <w:rPr>
                <w:rFonts w:ascii="Times New Roman" w:hAnsi="Times New Roman" w:cs="Times New Roman"/>
                <w:color w:val="0070C0"/>
              </w:rPr>
              <w:t>Cerebral angiopathy</w:t>
            </w:r>
          </w:p>
        </w:tc>
      </w:tr>
      <w:tr w:rsidR="00913D4A" w:rsidRPr="00913D4A" w14:paraId="235D50BC" w14:textId="27B47D49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25F982FE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1</w:t>
            </w:r>
          </w:p>
        </w:tc>
        <w:tc>
          <w:tcPr>
            <w:tcW w:w="864" w:type="dxa"/>
            <w:vAlign w:val="center"/>
          </w:tcPr>
          <w:p w14:paraId="702322C3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71</w:t>
            </w:r>
          </w:p>
        </w:tc>
        <w:tc>
          <w:tcPr>
            <w:tcW w:w="546" w:type="dxa"/>
            <w:vAlign w:val="center"/>
          </w:tcPr>
          <w:p w14:paraId="0EF9808A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14C4DE9D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D</w:t>
            </w:r>
          </w:p>
        </w:tc>
        <w:tc>
          <w:tcPr>
            <w:tcW w:w="595" w:type="dxa"/>
            <w:vAlign w:val="center"/>
          </w:tcPr>
          <w:p w14:paraId="5F9CF48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5EA65026" w14:textId="6AEF7DBA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End-stage neurodegenerative disease</w:t>
            </w:r>
          </w:p>
        </w:tc>
        <w:tc>
          <w:tcPr>
            <w:tcW w:w="4512" w:type="dxa"/>
            <w:vAlign w:val="center"/>
          </w:tcPr>
          <w:p w14:paraId="523711B7" w14:textId="1A864D55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Hypertension. Diabetes.</w:t>
            </w:r>
            <w:r w:rsidR="007040EA"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 AD BRAAK I . Multiple System Atrophy.</w:t>
            </w:r>
          </w:p>
        </w:tc>
      </w:tr>
      <w:tr w:rsidR="00913D4A" w:rsidRPr="00913D4A" w14:paraId="20F05F9F" w14:textId="25AF7C2A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DEEFB89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2</w:t>
            </w:r>
          </w:p>
        </w:tc>
        <w:tc>
          <w:tcPr>
            <w:tcW w:w="864" w:type="dxa"/>
            <w:vAlign w:val="center"/>
          </w:tcPr>
          <w:p w14:paraId="64349C4C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72</w:t>
            </w:r>
          </w:p>
        </w:tc>
        <w:tc>
          <w:tcPr>
            <w:tcW w:w="546" w:type="dxa"/>
            <w:vAlign w:val="center"/>
          </w:tcPr>
          <w:p w14:paraId="515CEE2B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F</w:t>
            </w:r>
          </w:p>
        </w:tc>
        <w:tc>
          <w:tcPr>
            <w:tcW w:w="840" w:type="dxa"/>
            <w:vAlign w:val="center"/>
          </w:tcPr>
          <w:p w14:paraId="7529CA4C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D</w:t>
            </w:r>
          </w:p>
        </w:tc>
        <w:tc>
          <w:tcPr>
            <w:tcW w:w="595" w:type="dxa"/>
            <w:vAlign w:val="center"/>
          </w:tcPr>
          <w:p w14:paraId="5F42CE47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7F0E4DBC" w14:textId="0E78F368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End-stage neurodegenerative disease</w:t>
            </w:r>
          </w:p>
        </w:tc>
        <w:tc>
          <w:tcPr>
            <w:tcW w:w="4512" w:type="dxa"/>
            <w:vAlign w:val="center"/>
          </w:tcPr>
          <w:p w14:paraId="583B1333" w14:textId="3D7E1B9D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it-IT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None</w:t>
            </w:r>
            <w:r w:rsidR="007040EA"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. </w:t>
            </w:r>
            <w:r w:rsidR="007040EA" w:rsidRPr="00913D4A">
              <w:rPr>
                <w:rFonts w:ascii="Times New Roman" w:hAnsi="Times New Roman" w:cs="Times New Roman"/>
                <w:color w:val="0070C0"/>
                <w:lang w:val="it-IT"/>
              </w:rPr>
              <w:t>AD BRAAK VI. Cerebral angiopathy</w:t>
            </w:r>
          </w:p>
        </w:tc>
      </w:tr>
      <w:tr w:rsidR="00913D4A" w:rsidRPr="00913D4A" w14:paraId="1F60EBC8" w14:textId="6D5C715A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40912AD5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3</w:t>
            </w:r>
          </w:p>
        </w:tc>
        <w:tc>
          <w:tcPr>
            <w:tcW w:w="864" w:type="dxa"/>
            <w:vAlign w:val="center"/>
          </w:tcPr>
          <w:p w14:paraId="1C24FF94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78</w:t>
            </w:r>
          </w:p>
        </w:tc>
        <w:tc>
          <w:tcPr>
            <w:tcW w:w="546" w:type="dxa"/>
            <w:vAlign w:val="center"/>
          </w:tcPr>
          <w:p w14:paraId="526D8E35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840" w:type="dxa"/>
            <w:vAlign w:val="center"/>
          </w:tcPr>
          <w:p w14:paraId="4FF55EFF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D</w:t>
            </w:r>
          </w:p>
        </w:tc>
        <w:tc>
          <w:tcPr>
            <w:tcW w:w="595" w:type="dxa"/>
            <w:vAlign w:val="center"/>
          </w:tcPr>
          <w:p w14:paraId="134A2B0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5809E42E" w14:textId="1E209F2D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End-stage neurodegenerative disease</w:t>
            </w:r>
          </w:p>
        </w:tc>
        <w:tc>
          <w:tcPr>
            <w:tcW w:w="4512" w:type="dxa"/>
            <w:vAlign w:val="center"/>
          </w:tcPr>
          <w:p w14:paraId="0E758422" w14:textId="5D83DAB2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Hypertension. Epilepsy. Renal failure. Chronic hepatitis C.</w:t>
            </w:r>
            <w:r w:rsidR="007040EA"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 AD BRAAK VI . Cerebral angiopathy</w:t>
            </w:r>
          </w:p>
        </w:tc>
      </w:tr>
      <w:tr w:rsidR="00913D4A" w:rsidRPr="00913D4A" w14:paraId="4077F22E" w14:textId="4D5AB856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64421B64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4</w:t>
            </w:r>
          </w:p>
        </w:tc>
        <w:tc>
          <w:tcPr>
            <w:tcW w:w="864" w:type="dxa"/>
            <w:vAlign w:val="center"/>
          </w:tcPr>
          <w:p w14:paraId="5721ACF5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79</w:t>
            </w:r>
          </w:p>
        </w:tc>
        <w:tc>
          <w:tcPr>
            <w:tcW w:w="546" w:type="dxa"/>
            <w:vAlign w:val="center"/>
          </w:tcPr>
          <w:p w14:paraId="41F526D8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74DFFF43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D</w:t>
            </w:r>
          </w:p>
        </w:tc>
        <w:tc>
          <w:tcPr>
            <w:tcW w:w="595" w:type="dxa"/>
            <w:vAlign w:val="center"/>
          </w:tcPr>
          <w:p w14:paraId="5050A287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6D14E94B" w14:textId="3489173A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End-stage neurodegenerative disease</w:t>
            </w:r>
          </w:p>
        </w:tc>
        <w:tc>
          <w:tcPr>
            <w:tcW w:w="4512" w:type="dxa"/>
            <w:vAlign w:val="center"/>
          </w:tcPr>
          <w:p w14:paraId="2C5E869F" w14:textId="217F1A29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it-IT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Chronic Obstructive Pulmonary Disease. Hypercholesterolemia. </w:t>
            </w:r>
            <w:r w:rsidRPr="00913D4A">
              <w:rPr>
                <w:rFonts w:ascii="Times New Roman" w:hAnsi="Times New Roman" w:cs="Times New Roman"/>
                <w:color w:val="0070C0"/>
                <w:lang w:val="it-IT"/>
              </w:rPr>
              <w:t>Hypertension.</w:t>
            </w:r>
            <w:r w:rsidR="007040EA" w:rsidRPr="00913D4A">
              <w:rPr>
                <w:rFonts w:ascii="Times New Roman" w:hAnsi="Times New Roman" w:cs="Times New Roman"/>
                <w:color w:val="0070C0"/>
                <w:lang w:val="it-IT"/>
              </w:rPr>
              <w:t xml:space="preserve"> AD BRAAK I / ALPHA-SYNUCLEIN-BRAAK VI</w:t>
            </w:r>
          </w:p>
        </w:tc>
      </w:tr>
      <w:tr w:rsidR="00913D4A" w:rsidRPr="00913D4A" w14:paraId="449C031D" w14:textId="415F5143" w:rsidTr="0054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</w:tcPr>
          <w:p w14:paraId="5492A015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5</w:t>
            </w:r>
          </w:p>
        </w:tc>
        <w:tc>
          <w:tcPr>
            <w:tcW w:w="864" w:type="dxa"/>
            <w:vAlign w:val="center"/>
          </w:tcPr>
          <w:p w14:paraId="18142983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79</w:t>
            </w:r>
          </w:p>
        </w:tc>
        <w:tc>
          <w:tcPr>
            <w:tcW w:w="546" w:type="dxa"/>
            <w:vAlign w:val="center"/>
          </w:tcPr>
          <w:p w14:paraId="58893EEF" w14:textId="77777777" w:rsidR="00540505" w:rsidRPr="00913D4A" w:rsidRDefault="00540505" w:rsidP="0054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</w:t>
            </w:r>
          </w:p>
        </w:tc>
        <w:tc>
          <w:tcPr>
            <w:tcW w:w="840" w:type="dxa"/>
            <w:vAlign w:val="center"/>
          </w:tcPr>
          <w:p w14:paraId="24404772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D</w:t>
            </w:r>
          </w:p>
        </w:tc>
        <w:tc>
          <w:tcPr>
            <w:tcW w:w="595" w:type="dxa"/>
            <w:vAlign w:val="center"/>
          </w:tcPr>
          <w:p w14:paraId="5101941D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vAlign w:val="center"/>
          </w:tcPr>
          <w:p w14:paraId="73654141" w14:textId="42119958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End-stage neurodegenerative disease</w:t>
            </w:r>
          </w:p>
        </w:tc>
        <w:tc>
          <w:tcPr>
            <w:tcW w:w="4512" w:type="dxa"/>
            <w:vAlign w:val="center"/>
          </w:tcPr>
          <w:p w14:paraId="00BD4678" w14:textId="7E026D26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Hyperlipidemia. Hypertension. Hypothyroidism.</w:t>
            </w:r>
            <w:r w:rsidR="007040EA" w:rsidRPr="00913D4A">
              <w:rPr>
                <w:rFonts w:ascii="Times New Roman" w:hAnsi="Times New Roman" w:cs="Times New Roman"/>
                <w:color w:val="0070C0"/>
              </w:rPr>
              <w:t xml:space="preserve"> AD BRAAK II / Progressive supranuclear palsy</w:t>
            </w:r>
          </w:p>
        </w:tc>
      </w:tr>
      <w:tr w:rsidR="00913D4A" w:rsidRPr="00913D4A" w14:paraId="52E3B1E1" w14:textId="784515E0" w:rsidTr="0054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bottom w:val="single" w:sz="4" w:space="0" w:color="auto"/>
            </w:tcBorders>
            <w:vAlign w:val="center"/>
          </w:tcPr>
          <w:p w14:paraId="30303C90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lastRenderedPageBreak/>
              <w:t>2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5902FA9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82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47814DF2" w14:textId="77777777" w:rsidR="00540505" w:rsidRPr="00913D4A" w:rsidRDefault="00540505" w:rsidP="00540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469817CD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AD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53D5F9F9" w14:textId="77777777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913D4A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IHC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2D02755C" w14:textId="559D9E4B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</w:rPr>
              <w:t>End-stage neurodegenerative disease</w:t>
            </w:r>
          </w:p>
        </w:tc>
        <w:tc>
          <w:tcPr>
            <w:tcW w:w="4512" w:type="dxa"/>
            <w:tcBorders>
              <w:bottom w:val="single" w:sz="4" w:space="0" w:color="auto"/>
            </w:tcBorders>
            <w:vAlign w:val="center"/>
          </w:tcPr>
          <w:p w14:paraId="0D6519A1" w14:textId="5EBAB2C0" w:rsidR="00540505" w:rsidRPr="00913D4A" w:rsidRDefault="00540505" w:rsidP="005405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val="en-US" w:eastAsia="es-ES_tradnl"/>
              </w:rPr>
            </w:pPr>
            <w:r w:rsidRPr="00913D4A">
              <w:rPr>
                <w:rFonts w:ascii="Times New Roman" w:hAnsi="Times New Roman" w:cs="Times New Roman"/>
                <w:color w:val="0070C0"/>
                <w:lang w:val="en-US"/>
              </w:rPr>
              <w:t>Chronic Obstructive Pulmonary Disease. Psoriasis. Hypertension. Cholelithiasis. Renal tumour.</w:t>
            </w:r>
            <w:r w:rsidR="007040EA" w:rsidRPr="00913D4A">
              <w:rPr>
                <w:rFonts w:ascii="Times New Roman" w:hAnsi="Times New Roman" w:cs="Times New Roman"/>
                <w:color w:val="0070C0"/>
                <w:lang w:val="en-US"/>
              </w:rPr>
              <w:t xml:space="preserve"> AD BRAAK VI / ALPHA-SYNUCLEIN-BRAAK VI</w:t>
            </w:r>
          </w:p>
        </w:tc>
      </w:tr>
    </w:tbl>
    <w:p w14:paraId="1CBC78F6" w14:textId="2F2A3D7C" w:rsidR="000650DE" w:rsidRPr="00913D4A" w:rsidRDefault="000650DE" w:rsidP="000650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  <w:r w:rsidRPr="00913D4A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M- Male; F- Female; IHC- Immunohistochemistry; AD- Alzheimer disease</w:t>
      </w:r>
    </w:p>
    <w:p w14:paraId="05792926" w14:textId="77777777" w:rsidR="00EF147B" w:rsidRPr="00913D4A" w:rsidRDefault="00EF147B" w:rsidP="00D025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</w:p>
    <w:p w14:paraId="142C37A0" w14:textId="77777777" w:rsidR="00EF147B" w:rsidRPr="00913D4A" w:rsidRDefault="00EF147B" w:rsidP="00D025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</w:p>
    <w:p w14:paraId="7F5EBE07" w14:textId="77777777" w:rsidR="00EF147B" w:rsidRPr="00913D4A" w:rsidRDefault="00EF147B" w:rsidP="00D025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</w:p>
    <w:p w14:paraId="70AD08A1" w14:textId="77777777" w:rsidR="00EF147B" w:rsidRPr="00913D4A" w:rsidRDefault="00EF147B" w:rsidP="00D025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</w:p>
    <w:p w14:paraId="3930EC85" w14:textId="77777777" w:rsidR="00EF147B" w:rsidRPr="00913D4A" w:rsidRDefault="00EF147B" w:rsidP="00D025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</w:p>
    <w:p w14:paraId="24EE70AD" w14:textId="77777777" w:rsidR="00EF147B" w:rsidRPr="00913D4A" w:rsidRDefault="00EF147B" w:rsidP="00D025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</w:pPr>
    </w:p>
    <w:p w14:paraId="6A6565D3" w14:textId="77777777" w:rsidR="00D025A1" w:rsidRPr="00913D4A" w:rsidRDefault="00D025A1" w:rsidP="00D025A1">
      <w:pPr>
        <w:rPr>
          <w:color w:val="000000" w:themeColor="text1"/>
          <w:lang w:val="en-US"/>
        </w:rPr>
      </w:pPr>
    </w:p>
    <w:p w14:paraId="4F004CB5" w14:textId="77777777" w:rsidR="00D025A1" w:rsidRPr="00913D4A" w:rsidRDefault="00D025A1">
      <w:pPr>
        <w:rPr>
          <w:color w:val="000000" w:themeColor="text1"/>
          <w:lang w:val="en-US"/>
        </w:rPr>
      </w:pPr>
    </w:p>
    <w:p w14:paraId="598B9BA9" w14:textId="77777777" w:rsidR="00C113FA" w:rsidRPr="00913D4A" w:rsidRDefault="00C113FA">
      <w:pPr>
        <w:rPr>
          <w:color w:val="000000" w:themeColor="text1"/>
          <w:lang w:val="en-US"/>
        </w:rPr>
      </w:pPr>
    </w:p>
    <w:p w14:paraId="5BDF8F6A" w14:textId="77777777" w:rsidR="00C113FA" w:rsidRPr="00913D4A" w:rsidRDefault="00C113FA">
      <w:pPr>
        <w:rPr>
          <w:color w:val="000000" w:themeColor="text1"/>
          <w:lang w:val="en-US"/>
        </w:rPr>
      </w:pPr>
    </w:p>
    <w:p w14:paraId="2A8DBA5D" w14:textId="77777777" w:rsidR="00C113FA" w:rsidRPr="00913D4A" w:rsidRDefault="00C113FA">
      <w:pPr>
        <w:rPr>
          <w:color w:val="000000" w:themeColor="text1"/>
          <w:lang w:val="en-US"/>
        </w:rPr>
      </w:pPr>
    </w:p>
    <w:p w14:paraId="1A3347FF" w14:textId="77777777" w:rsidR="00C113FA" w:rsidRPr="00913D4A" w:rsidRDefault="00C113FA">
      <w:pPr>
        <w:rPr>
          <w:color w:val="000000" w:themeColor="text1"/>
          <w:lang w:val="en-US"/>
        </w:rPr>
      </w:pPr>
    </w:p>
    <w:p w14:paraId="3C5DBCAE" w14:textId="77777777" w:rsidR="00C113FA" w:rsidRPr="00913D4A" w:rsidRDefault="00C113FA">
      <w:pPr>
        <w:rPr>
          <w:color w:val="000000" w:themeColor="text1"/>
          <w:lang w:val="en-US"/>
        </w:rPr>
      </w:pPr>
    </w:p>
    <w:p w14:paraId="731C3E24" w14:textId="77777777" w:rsidR="00C113FA" w:rsidRPr="00913D4A" w:rsidRDefault="00C113FA">
      <w:pPr>
        <w:rPr>
          <w:color w:val="000000" w:themeColor="text1"/>
          <w:lang w:val="en-US"/>
        </w:rPr>
      </w:pPr>
    </w:p>
    <w:p w14:paraId="1D88F09A" w14:textId="77777777" w:rsidR="00C113FA" w:rsidRPr="00913D4A" w:rsidRDefault="00C113FA">
      <w:pPr>
        <w:rPr>
          <w:color w:val="000000" w:themeColor="text1"/>
          <w:lang w:val="en-US"/>
        </w:rPr>
      </w:pPr>
    </w:p>
    <w:p w14:paraId="298311A6" w14:textId="77777777" w:rsidR="00C113FA" w:rsidRPr="00913D4A" w:rsidRDefault="00C113FA">
      <w:pPr>
        <w:rPr>
          <w:color w:val="000000" w:themeColor="text1"/>
          <w:lang w:val="en-US"/>
        </w:rPr>
      </w:pPr>
    </w:p>
    <w:p w14:paraId="2448CEA5" w14:textId="77777777" w:rsidR="00C113FA" w:rsidRPr="00913D4A" w:rsidRDefault="00C113FA" w:rsidP="00C113FA">
      <w:pPr>
        <w:rPr>
          <w:color w:val="000000" w:themeColor="text1"/>
          <w:lang w:val="en-US"/>
        </w:rPr>
      </w:pPr>
    </w:p>
    <w:sectPr w:rsidR="00C113FA" w:rsidRPr="00913D4A" w:rsidSect="00E255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3D3"/>
    <w:rsid w:val="000650DE"/>
    <w:rsid w:val="000B73D3"/>
    <w:rsid w:val="00122A8D"/>
    <w:rsid w:val="00131B6F"/>
    <w:rsid w:val="00194329"/>
    <w:rsid w:val="0019607C"/>
    <w:rsid w:val="001A7C63"/>
    <w:rsid w:val="00203C82"/>
    <w:rsid w:val="00295703"/>
    <w:rsid w:val="00472A61"/>
    <w:rsid w:val="004866E0"/>
    <w:rsid w:val="004A6577"/>
    <w:rsid w:val="00540505"/>
    <w:rsid w:val="005B7C8D"/>
    <w:rsid w:val="006971E8"/>
    <w:rsid w:val="006A48C7"/>
    <w:rsid w:val="007040EA"/>
    <w:rsid w:val="0082415E"/>
    <w:rsid w:val="00835FC4"/>
    <w:rsid w:val="008F17B3"/>
    <w:rsid w:val="00913D4A"/>
    <w:rsid w:val="009727A7"/>
    <w:rsid w:val="00A108BC"/>
    <w:rsid w:val="00A45504"/>
    <w:rsid w:val="00AE5D36"/>
    <w:rsid w:val="00B208CC"/>
    <w:rsid w:val="00B330CF"/>
    <w:rsid w:val="00B3395B"/>
    <w:rsid w:val="00B3524C"/>
    <w:rsid w:val="00B87318"/>
    <w:rsid w:val="00B96616"/>
    <w:rsid w:val="00C113FA"/>
    <w:rsid w:val="00D025A1"/>
    <w:rsid w:val="00D16BFC"/>
    <w:rsid w:val="00DA0282"/>
    <w:rsid w:val="00E255CC"/>
    <w:rsid w:val="00E34D05"/>
    <w:rsid w:val="00EA2D97"/>
    <w:rsid w:val="00EF147B"/>
    <w:rsid w:val="00FC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5CD52"/>
  <w15:chartTrackingRefBased/>
  <w15:docId w15:val="{283963A1-2CBA-4770-9F93-229FE47F5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7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2957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57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5703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95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5703"/>
    <w:rPr>
      <w:rFonts w:ascii="Segoe UI" w:hAnsi="Segoe UI" w:cs="Segoe UI"/>
      <w:sz w:val="18"/>
      <w:szCs w:val="18"/>
    </w:rPr>
  </w:style>
  <w:style w:type="table" w:styleId="Tabladelista4-nfasis3">
    <w:name w:val="List Table 4 Accent 3"/>
    <w:basedOn w:val="Tablanormal"/>
    <w:uiPriority w:val="49"/>
    <w:rsid w:val="00B8731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1clara">
    <w:name w:val="List Table 1 Light"/>
    <w:basedOn w:val="Tablanormal"/>
    <w:uiPriority w:val="46"/>
    <w:rsid w:val="001960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580</Words>
  <Characters>8694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1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 SAENZ ANTOÑANZAS</dc:creator>
  <cp:keywords/>
  <dc:description/>
  <cp:lastModifiedBy>ander matheu</cp:lastModifiedBy>
  <cp:revision>6</cp:revision>
  <cp:lastPrinted>2024-04-12T11:22:00Z</cp:lastPrinted>
  <dcterms:created xsi:type="dcterms:W3CDTF">2025-10-22T06:37:00Z</dcterms:created>
  <dcterms:modified xsi:type="dcterms:W3CDTF">2026-02-20T12:18:00Z</dcterms:modified>
</cp:coreProperties>
</file>